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7D6C9" w14:textId="77777777" w:rsidR="003C042F" w:rsidRPr="007665A3" w:rsidRDefault="003C042F" w:rsidP="003C042F">
      <w:pPr>
        <w:spacing w:line="480" w:lineRule="auto"/>
        <w:rPr>
          <w:rFonts w:ascii="Verdana" w:hAnsi="Verdana"/>
          <w:b/>
        </w:rPr>
      </w:pPr>
      <w:r w:rsidRPr="007665A3">
        <w:rPr>
          <w:rFonts w:ascii="Verdana" w:hAnsi="Verdana"/>
          <w:b/>
        </w:rPr>
        <w:t>Supporting Information</w:t>
      </w:r>
    </w:p>
    <w:p w14:paraId="6BB7AA91" w14:textId="7A93A196" w:rsidR="003C042F" w:rsidRPr="007665A3" w:rsidRDefault="003C042F" w:rsidP="00C9400F">
      <w:pPr>
        <w:spacing w:after="0" w:line="480" w:lineRule="auto"/>
        <w:rPr>
          <w:rFonts w:ascii="Verdana" w:hAnsi="Verdana" w:cs="Times New Roman"/>
          <w:b/>
        </w:rPr>
      </w:pPr>
      <w:r w:rsidRPr="007665A3">
        <w:rPr>
          <w:rFonts w:ascii="Verdana" w:hAnsi="Verdana" w:cs="Times New Roman"/>
          <w:b/>
        </w:rPr>
        <w:t>S1</w:t>
      </w:r>
      <w:r w:rsidR="00D76961">
        <w:rPr>
          <w:rFonts w:ascii="Verdana" w:hAnsi="Verdana" w:cs="Times New Roman"/>
          <w:b/>
        </w:rPr>
        <w:t>.</w:t>
      </w:r>
      <w:r w:rsidRPr="007665A3">
        <w:rPr>
          <w:rFonts w:ascii="Verdana" w:hAnsi="Verdana" w:cs="Times New Roman"/>
          <w:b/>
        </w:rPr>
        <w:t xml:space="preserve"> Experimental Materials</w:t>
      </w:r>
    </w:p>
    <w:p w14:paraId="13027C86" w14:textId="77777777" w:rsidR="00266EB5" w:rsidRPr="008C5D98" w:rsidRDefault="00266EB5" w:rsidP="00266EB5">
      <w:pPr>
        <w:spacing w:after="0" w:line="480" w:lineRule="auto"/>
        <w:rPr>
          <w:rFonts w:ascii="Verdana" w:hAnsi="Verdana" w:cs="Times New Roman"/>
          <w:b/>
          <w:bCs/>
          <w:i/>
        </w:rPr>
      </w:pPr>
      <w:r w:rsidRPr="008C5D98">
        <w:rPr>
          <w:rFonts w:ascii="Verdana" w:hAnsi="Verdana" w:cs="Times New Roman"/>
          <w:b/>
          <w:bCs/>
          <w:i/>
        </w:rPr>
        <w:t>Active-bias passive sentences</w:t>
      </w:r>
    </w:p>
    <w:p w14:paraId="616FE2C4" w14:textId="77777777" w:rsidR="00266EB5" w:rsidRDefault="00266EB5" w:rsidP="00266EB5">
      <w:pPr>
        <w:spacing w:after="0" w:line="480" w:lineRule="auto"/>
        <w:rPr>
          <w:rFonts w:ascii="Verdana" w:hAnsi="Verdana" w:cs="Times New Roman"/>
        </w:rPr>
      </w:pPr>
      <w:r w:rsidRPr="007665A3">
        <w:rPr>
          <w:rFonts w:ascii="Verdana" w:hAnsi="Verdana" w:cs="Times New Roman"/>
        </w:rPr>
        <w:t xml:space="preserve">Two versions of each experimental sentence were created with the NPs reversed, corresponding to the experimental conditions outlined in example (1) below. </w:t>
      </w:r>
    </w:p>
    <w:p w14:paraId="02A82239" w14:textId="77777777" w:rsidR="00065CE5" w:rsidRPr="007665A3" w:rsidRDefault="00065CE5" w:rsidP="00266EB5">
      <w:pPr>
        <w:spacing w:after="0" w:line="480" w:lineRule="auto"/>
        <w:rPr>
          <w:rFonts w:ascii="Verdana" w:hAnsi="Verdana" w:cs="Times New Roman"/>
        </w:rPr>
      </w:pPr>
    </w:p>
    <w:p w14:paraId="1C5B71FD" w14:textId="5C6BEE3A" w:rsidR="00266EB5" w:rsidRDefault="00266EB5" w:rsidP="00266EB5">
      <w:pPr>
        <w:rPr>
          <w:rFonts w:ascii="Verdana" w:eastAsia="Times New Roman" w:hAnsi="Verdana" w:cs="Arial"/>
          <w:color w:val="000000"/>
          <w:lang w:val="en-GB" w:eastAsia="en-GB"/>
        </w:rPr>
      </w:pPr>
      <w:r w:rsidRPr="007665A3">
        <w:rPr>
          <w:rFonts w:ascii="Verdana" w:hAnsi="Verdana" w:cs="Arial"/>
        </w:rPr>
        <w:t>1a.</w:t>
      </w:r>
      <w:r w:rsidR="00584A53">
        <w:rPr>
          <w:rFonts w:ascii="Verdana" w:hAnsi="Verdana" w:cs="Arial"/>
        </w:rPr>
        <w:tab/>
      </w:r>
      <w:r w:rsidRPr="007665A3">
        <w:rPr>
          <w:rFonts w:ascii="Verdana" w:eastAsia="Times New Roman" w:hAnsi="Verdana" w:cs="Arial"/>
          <w:color w:val="000000"/>
          <w:lang w:val="en-GB" w:eastAsia="en-GB"/>
        </w:rPr>
        <w:t xml:space="preserve">Pemuda </w:t>
      </w:r>
      <w:r w:rsidR="00E2449D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Pr="007665A3">
        <w:rPr>
          <w:rFonts w:ascii="Verdana" w:eastAsia="Times New Roman" w:hAnsi="Verdana" w:cs="Arial"/>
          <w:color w:val="000000"/>
          <w:lang w:val="en-GB" w:eastAsia="en-GB"/>
        </w:rPr>
        <w:t>itu</w:t>
      </w:r>
      <w:proofErr w:type="spellEnd"/>
      <w:r w:rsidRPr="007665A3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r w:rsidR="00EC475C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Pr="007665A3">
        <w:rPr>
          <w:rFonts w:ascii="Verdana" w:eastAsia="Times New Roman" w:hAnsi="Verdana" w:cs="Arial"/>
          <w:color w:val="000000"/>
          <w:lang w:val="en-GB" w:eastAsia="en-GB"/>
        </w:rPr>
        <w:t>ditampar</w:t>
      </w:r>
      <w:proofErr w:type="spellEnd"/>
      <w:r w:rsidRPr="007665A3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r w:rsidR="00EC475C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Pr="007665A3">
        <w:rPr>
          <w:rFonts w:ascii="Verdana" w:eastAsia="Times New Roman" w:hAnsi="Verdana" w:cs="Arial"/>
          <w:color w:val="000000"/>
          <w:lang w:val="en-GB" w:eastAsia="en-GB"/>
        </w:rPr>
        <w:t>kemarin</w:t>
      </w:r>
      <w:proofErr w:type="spellEnd"/>
      <w:r w:rsidR="00E2449D">
        <w:rPr>
          <w:rFonts w:ascii="Verdana" w:eastAsia="Times New Roman" w:hAnsi="Verdana" w:cs="Arial"/>
          <w:color w:val="000000"/>
          <w:lang w:val="en-GB" w:eastAsia="en-GB"/>
        </w:rPr>
        <w:tab/>
      </w:r>
      <w:r w:rsidRPr="007665A3">
        <w:rPr>
          <w:rFonts w:ascii="Verdana" w:eastAsia="Times New Roman" w:hAnsi="Verdana" w:cs="Arial"/>
          <w:color w:val="000000"/>
          <w:lang w:val="en-GB" w:eastAsia="en-GB"/>
        </w:rPr>
        <w:t xml:space="preserve">oleh </w:t>
      </w:r>
      <w:r w:rsidR="00EC475C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Pr="007665A3">
        <w:rPr>
          <w:rFonts w:ascii="Verdana" w:eastAsia="Times New Roman" w:hAnsi="Verdana" w:cs="Arial"/>
          <w:color w:val="000000"/>
          <w:lang w:val="en-GB" w:eastAsia="en-GB"/>
        </w:rPr>
        <w:t>pria</w:t>
      </w:r>
      <w:proofErr w:type="spellEnd"/>
      <w:r w:rsidRPr="007665A3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r w:rsidR="00EC475C">
        <w:rPr>
          <w:rFonts w:ascii="Verdana" w:eastAsia="Times New Roman" w:hAnsi="Verdana" w:cs="Arial"/>
          <w:color w:val="000000"/>
          <w:lang w:val="en-GB" w:eastAsia="en-GB"/>
        </w:rPr>
        <w:tab/>
      </w:r>
      <w:r w:rsidRPr="007665A3">
        <w:rPr>
          <w:rFonts w:ascii="Verdana" w:eastAsia="Times New Roman" w:hAnsi="Verdana" w:cs="Arial"/>
          <w:color w:val="000000"/>
          <w:lang w:val="en-GB" w:eastAsia="en-GB"/>
        </w:rPr>
        <w:t xml:space="preserve">di </w:t>
      </w:r>
      <w:r w:rsidR="00EC475C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Pr="007665A3">
        <w:rPr>
          <w:rFonts w:ascii="Verdana" w:eastAsia="Times New Roman" w:hAnsi="Verdana" w:cs="Arial"/>
          <w:color w:val="000000"/>
          <w:lang w:val="en-GB" w:eastAsia="en-GB"/>
        </w:rPr>
        <w:t>jalanan</w:t>
      </w:r>
      <w:proofErr w:type="spellEnd"/>
    </w:p>
    <w:p w14:paraId="1914B777" w14:textId="7537E4B8" w:rsidR="00EC475C" w:rsidRPr="00EC475C" w:rsidRDefault="00EC475C" w:rsidP="00584A53">
      <w:pPr>
        <w:ind w:firstLine="720"/>
        <w:rPr>
          <w:rFonts w:ascii="Verdana" w:eastAsia="Times New Roman" w:hAnsi="Verdana" w:cs="Arial"/>
          <w:color w:val="000000"/>
          <w:lang w:eastAsia="en-GB"/>
        </w:rPr>
      </w:pPr>
      <w:proofErr w:type="spellStart"/>
      <w:r w:rsidRPr="00EC475C">
        <w:rPr>
          <w:rFonts w:ascii="Verdana" w:eastAsia="Times New Roman" w:hAnsi="Verdana" w:cs="Arial"/>
          <w:color w:val="000000"/>
          <w:lang w:eastAsia="en-GB"/>
        </w:rPr>
        <w:t>young.man</w:t>
      </w:r>
      <w:proofErr w:type="spellEnd"/>
      <w:r w:rsidRPr="00EC475C">
        <w:rPr>
          <w:rFonts w:ascii="Verdana" w:eastAsia="Times New Roman" w:hAnsi="Verdana" w:cs="Arial"/>
          <w:color w:val="000000"/>
          <w:lang w:eastAsia="en-GB"/>
        </w:rPr>
        <w:t> the </w:t>
      </w:r>
      <w:r>
        <w:rPr>
          <w:rFonts w:ascii="Verdana" w:eastAsia="Times New Roman" w:hAnsi="Verdana" w:cs="Arial"/>
          <w:color w:val="000000"/>
          <w:lang w:eastAsia="en-GB"/>
        </w:rPr>
        <w:tab/>
      </w:r>
      <w:r w:rsidRPr="00EC475C">
        <w:rPr>
          <w:rFonts w:ascii="Verdana" w:eastAsia="Times New Roman" w:hAnsi="Verdana" w:cs="Arial"/>
          <w:color w:val="000000"/>
          <w:lang w:eastAsia="en-GB"/>
        </w:rPr>
        <w:t>PASS-slap </w:t>
      </w:r>
      <w:r>
        <w:rPr>
          <w:rFonts w:ascii="Verdana" w:eastAsia="Times New Roman" w:hAnsi="Verdana" w:cs="Arial"/>
          <w:color w:val="000000"/>
          <w:lang w:eastAsia="en-GB"/>
        </w:rPr>
        <w:tab/>
      </w:r>
      <w:r w:rsidRPr="00EC475C">
        <w:rPr>
          <w:rFonts w:ascii="Verdana" w:eastAsia="Times New Roman" w:hAnsi="Verdana" w:cs="Arial"/>
          <w:color w:val="000000"/>
          <w:lang w:eastAsia="en-GB"/>
        </w:rPr>
        <w:t>yesterday</w:t>
      </w:r>
      <w:r w:rsidR="00E2449D">
        <w:rPr>
          <w:rFonts w:ascii="Verdana" w:eastAsia="Times New Roman" w:hAnsi="Verdana" w:cs="Arial"/>
          <w:color w:val="000000"/>
          <w:lang w:eastAsia="en-GB"/>
        </w:rPr>
        <w:tab/>
      </w:r>
      <w:r w:rsidRPr="00EC475C">
        <w:rPr>
          <w:rFonts w:ascii="Verdana" w:eastAsia="Times New Roman" w:hAnsi="Verdana" w:cs="Arial"/>
          <w:color w:val="000000"/>
          <w:lang w:eastAsia="en-GB"/>
        </w:rPr>
        <w:t>by</w:t>
      </w:r>
      <w:r>
        <w:rPr>
          <w:rFonts w:ascii="Verdana" w:eastAsia="Times New Roman" w:hAnsi="Verdana" w:cs="Arial"/>
          <w:color w:val="000000"/>
          <w:lang w:eastAsia="en-GB"/>
        </w:rPr>
        <w:tab/>
      </w:r>
      <w:r w:rsidRPr="00EC475C">
        <w:rPr>
          <w:rFonts w:ascii="Verdana" w:eastAsia="Times New Roman" w:hAnsi="Verdana" w:cs="Arial"/>
          <w:color w:val="000000"/>
          <w:lang w:eastAsia="en-GB"/>
        </w:rPr>
        <w:t>man on </w:t>
      </w:r>
      <w:r>
        <w:rPr>
          <w:rFonts w:ascii="Verdana" w:eastAsia="Times New Roman" w:hAnsi="Verdana" w:cs="Arial"/>
          <w:color w:val="000000"/>
          <w:lang w:eastAsia="en-GB"/>
        </w:rPr>
        <w:tab/>
      </w:r>
      <w:r w:rsidRPr="00EC475C">
        <w:rPr>
          <w:rFonts w:ascii="Verdana" w:eastAsia="Times New Roman" w:hAnsi="Verdana" w:cs="Arial"/>
          <w:color w:val="000000"/>
          <w:lang w:eastAsia="en-GB"/>
        </w:rPr>
        <w:t>streets</w:t>
      </w:r>
    </w:p>
    <w:p w14:paraId="7F916212" w14:textId="41F57C69" w:rsidR="00EC475C" w:rsidRDefault="00EC475C" w:rsidP="00584A53">
      <w:pPr>
        <w:ind w:firstLine="720"/>
        <w:rPr>
          <w:rFonts w:ascii="Verdana" w:eastAsia="Times New Roman" w:hAnsi="Verdana" w:cs="Arial"/>
          <w:color w:val="000000"/>
          <w:lang w:eastAsia="en-GB"/>
        </w:rPr>
      </w:pPr>
      <w:r w:rsidRPr="00EC475C">
        <w:rPr>
          <w:rFonts w:ascii="Verdana" w:eastAsia="Times New Roman" w:hAnsi="Verdana" w:cs="Arial"/>
          <w:color w:val="000000"/>
          <w:lang w:eastAsia="en-GB"/>
        </w:rPr>
        <w:t xml:space="preserve">“A </w:t>
      </w:r>
      <w:r w:rsidR="005D7752">
        <w:rPr>
          <w:rFonts w:ascii="Verdana" w:eastAsia="Times New Roman" w:hAnsi="Verdana" w:cs="Arial"/>
          <w:color w:val="000000"/>
          <w:lang w:eastAsia="en-GB"/>
        </w:rPr>
        <w:t xml:space="preserve">young </w:t>
      </w:r>
      <w:r w:rsidRPr="00EC475C">
        <w:rPr>
          <w:rFonts w:ascii="Verdana" w:eastAsia="Times New Roman" w:hAnsi="Verdana" w:cs="Arial"/>
          <w:color w:val="000000"/>
          <w:lang w:eastAsia="en-GB"/>
        </w:rPr>
        <w:t>man was slapped yesterday by a</w:t>
      </w:r>
      <w:r w:rsidR="00F00412">
        <w:rPr>
          <w:rFonts w:ascii="Verdana" w:eastAsia="Times New Roman" w:hAnsi="Verdana" w:cs="Arial"/>
          <w:color w:val="000000"/>
          <w:lang w:eastAsia="en-GB"/>
        </w:rPr>
        <w:t xml:space="preserve"> </w:t>
      </w:r>
      <w:r w:rsidRPr="00EC475C">
        <w:rPr>
          <w:rFonts w:ascii="Verdana" w:eastAsia="Times New Roman" w:hAnsi="Verdana" w:cs="Arial"/>
          <w:color w:val="000000"/>
          <w:lang w:eastAsia="en-GB"/>
        </w:rPr>
        <w:t>man on the streets.”</w:t>
      </w:r>
    </w:p>
    <w:p w14:paraId="54AE05D2" w14:textId="77777777" w:rsidR="00584A53" w:rsidRPr="007665A3" w:rsidRDefault="00584A53" w:rsidP="00EC475C">
      <w:pPr>
        <w:rPr>
          <w:rFonts w:ascii="Verdana" w:eastAsia="Times New Roman" w:hAnsi="Verdana" w:cs="Arial"/>
          <w:color w:val="000000"/>
          <w:lang w:eastAsia="en-GB"/>
        </w:rPr>
      </w:pPr>
    </w:p>
    <w:p w14:paraId="307174DE" w14:textId="66A8EAF8" w:rsidR="00F00412" w:rsidRDefault="00266EB5" w:rsidP="00F00412">
      <w:pPr>
        <w:rPr>
          <w:rFonts w:ascii="Verdana" w:eastAsia="Times New Roman" w:hAnsi="Verdana" w:cs="Arial"/>
          <w:color w:val="000000"/>
          <w:lang w:val="en-GB" w:eastAsia="en-GB"/>
        </w:rPr>
      </w:pPr>
      <w:r w:rsidRPr="007665A3">
        <w:rPr>
          <w:rFonts w:ascii="Verdana" w:hAnsi="Verdana" w:cs="Times New Roman"/>
        </w:rPr>
        <w:t xml:space="preserve">1b. </w:t>
      </w:r>
      <w:r w:rsidR="00F00412">
        <w:rPr>
          <w:rFonts w:ascii="Verdana" w:hAnsi="Verdana" w:cs="Times New Roman"/>
        </w:rPr>
        <w:tab/>
      </w:r>
      <w:r w:rsidR="00F00412">
        <w:rPr>
          <w:rFonts w:ascii="Verdana" w:eastAsia="Times New Roman" w:hAnsi="Verdana" w:cs="Arial"/>
          <w:color w:val="000000"/>
          <w:lang w:val="en-GB" w:eastAsia="en-GB"/>
        </w:rPr>
        <w:t>Pria</w:t>
      </w:r>
      <w:r w:rsidR="00F00412" w:rsidRPr="007665A3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r w:rsidR="00F00412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="00F00412" w:rsidRPr="007665A3">
        <w:rPr>
          <w:rFonts w:ascii="Verdana" w:eastAsia="Times New Roman" w:hAnsi="Verdana" w:cs="Arial"/>
          <w:color w:val="000000"/>
          <w:lang w:val="en-GB" w:eastAsia="en-GB"/>
        </w:rPr>
        <w:t>itu</w:t>
      </w:r>
      <w:proofErr w:type="spellEnd"/>
      <w:r w:rsidR="00F00412" w:rsidRPr="007665A3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r w:rsidR="00F00412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="00F00412" w:rsidRPr="007665A3">
        <w:rPr>
          <w:rFonts w:ascii="Verdana" w:eastAsia="Times New Roman" w:hAnsi="Verdana" w:cs="Arial"/>
          <w:color w:val="000000"/>
          <w:lang w:val="en-GB" w:eastAsia="en-GB"/>
        </w:rPr>
        <w:t>ditampar</w:t>
      </w:r>
      <w:proofErr w:type="spellEnd"/>
      <w:r w:rsidR="00F00412" w:rsidRPr="007665A3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r w:rsidR="00F00412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="00F00412" w:rsidRPr="007665A3">
        <w:rPr>
          <w:rFonts w:ascii="Verdana" w:eastAsia="Times New Roman" w:hAnsi="Verdana" w:cs="Arial"/>
          <w:color w:val="000000"/>
          <w:lang w:val="en-GB" w:eastAsia="en-GB"/>
        </w:rPr>
        <w:t>kemarin</w:t>
      </w:r>
      <w:proofErr w:type="spellEnd"/>
      <w:r w:rsidR="00E2449D">
        <w:rPr>
          <w:rFonts w:ascii="Verdana" w:eastAsia="Times New Roman" w:hAnsi="Verdana" w:cs="Arial"/>
          <w:color w:val="000000"/>
          <w:lang w:val="en-GB" w:eastAsia="en-GB"/>
        </w:rPr>
        <w:tab/>
      </w:r>
      <w:r w:rsidR="00F00412" w:rsidRPr="007665A3">
        <w:rPr>
          <w:rFonts w:ascii="Verdana" w:eastAsia="Times New Roman" w:hAnsi="Verdana" w:cs="Arial"/>
          <w:color w:val="000000"/>
          <w:lang w:val="en-GB" w:eastAsia="en-GB"/>
        </w:rPr>
        <w:t xml:space="preserve">oleh </w:t>
      </w:r>
      <w:r w:rsidR="00F00412">
        <w:rPr>
          <w:rFonts w:ascii="Verdana" w:eastAsia="Times New Roman" w:hAnsi="Verdana" w:cs="Arial"/>
          <w:color w:val="000000"/>
          <w:lang w:val="en-GB" w:eastAsia="en-GB"/>
        </w:rPr>
        <w:tab/>
        <w:t>pemuda</w:t>
      </w:r>
      <w:r w:rsidR="00F00412" w:rsidRPr="007665A3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r w:rsidR="00F00412">
        <w:rPr>
          <w:rFonts w:ascii="Verdana" w:eastAsia="Times New Roman" w:hAnsi="Verdana" w:cs="Arial"/>
          <w:color w:val="000000"/>
          <w:lang w:val="en-GB" w:eastAsia="en-GB"/>
        </w:rPr>
        <w:tab/>
      </w:r>
      <w:r w:rsidR="00F00412" w:rsidRPr="007665A3">
        <w:rPr>
          <w:rFonts w:ascii="Verdana" w:eastAsia="Times New Roman" w:hAnsi="Verdana" w:cs="Arial"/>
          <w:color w:val="000000"/>
          <w:lang w:val="en-GB" w:eastAsia="en-GB"/>
        </w:rPr>
        <w:t xml:space="preserve">di </w:t>
      </w:r>
      <w:r w:rsidR="00F00412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="00F00412" w:rsidRPr="007665A3">
        <w:rPr>
          <w:rFonts w:ascii="Verdana" w:eastAsia="Times New Roman" w:hAnsi="Verdana" w:cs="Arial"/>
          <w:color w:val="000000"/>
          <w:lang w:val="en-GB" w:eastAsia="en-GB"/>
        </w:rPr>
        <w:t>jalanan</w:t>
      </w:r>
      <w:proofErr w:type="spellEnd"/>
    </w:p>
    <w:p w14:paraId="0B9D3B13" w14:textId="51A4CBAA" w:rsidR="00F00412" w:rsidRPr="00EC475C" w:rsidRDefault="00F00412" w:rsidP="00F00412">
      <w:pPr>
        <w:ind w:firstLine="720"/>
        <w:rPr>
          <w:rFonts w:ascii="Verdana" w:eastAsia="Times New Roman" w:hAnsi="Verdana" w:cs="Arial"/>
          <w:color w:val="000000"/>
          <w:lang w:eastAsia="en-GB"/>
        </w:rPr>
      </w:pPr>
      <w:r w:rsidRPr="00EC475C">
        <w:rPr>
          <w:rFonts w:ascii="Verdana" w:eastAsia="Times New Roman" w:hAnsi="Verdana" w:cs="Arial"/>
          <w:color w:val="000000"/>
          <w:lang w:eastAsia="en-GB"/>
        </w:rPr>
        <w:t>man the </w:t>
      </w:r>
      <w:r>
        <w:rPr>
          <w:rFonts w:ascii="Verdana" w:eastAsia="Times New Roman" w:hAnsi="Verdana" w:cs="Arial"/>
          <w:color w:val="000000"/>
          <w:lang w:eastAsia="en-GB"/>
        </w:rPr>
        <w:tab/>
      </w:r>
      <w:r w:rsidRPr="00EC475C">
        <w:rPr>
          <w:rFonts w:ascii="Verdana" w:eastAsia="Times New Roman" w:hAnsi="Verdana" w:cs="Arial"/>
          <w:color w:val="000000"/>
          <w:lang w:eastAsia="en-GB"/>
        </w:rPr>
        <w:t>PASS-slap </w:t>
      </w:r>
      <w:r>
        <w:rPr>
          <w:rFonts w:ascii="Verdana" w:eastAsia="Times New Roman" w:hAnsi="Verdana" w:cs="Arial"/>
          <w:color w:val="000000"/>
          <w:lang w:eastAsia="en-GB"/>
        </w:rPr>
        <w:tab/>
      </w:r>
      <w:r w:rsidRPr="00EC475C">
        <w:rPr>
          <w:rFonts w:ascii="Verdana" w:eastAsia="Times New Roman" w:hAnsi="Verdana" w:cs="Arial"/>
          <w:color w:val="000000"/>
          <w:lang w:eastAsia="en-GB"/>
        </w:rPr>
        <w:t>yesterday</w:t>
      </w:r>
      <w:r w:rsidR="00E2449D">
        <w:rPr>
          <w:rFonts w:ascii="Verdana" w:eastAsia="Times New Roman" w:hAnsi="Verdana" w:cs="Arial"/>
          <w:color w:val="000000"/>
          <w:lang w:eastAsia="en-GB"/>
        </w:rPr>
        <w:tab/>
      </w:r>
      <w:r w:rsidRPr="00EC475C">
        <w:rPr>
          <w:rFonts w:ascii="Verdana" w:eastAsia="Times New Roman" w:hAnsi="Verdana" w:cs="Arial"/>
          <w:color w:val="000000"/>
          <w:lang w:eastAsia="en-GB"/>
        </w:rPr>
        <w:t>by</w:t>
      </w:r>
      <w:r>
        <w:rPr>
          <w:rFonts w:ascii="Verdana" w:eastAsia="Times New Roman" w:hAnsi="Verdana" w:cs="Arial"/>
          <w:color w:val="000000"/>
          <w:lang w:eastAsia="en-GB"/>
        </w:rPr>
        <w:tab/>
      </w:r>
      <w:proofErr w:type="spellStart"/>
      <w:r>
        <w:rPr>
          <w:rFonts w:ascii="Verdana" w:eastAsia="Times New Roman" w:hAnsi="Verdana" w:cs="Arial"/>
          <w:color w:val="000000"/>
          <w:lang w:eastAsia="en-GB"/>
        </w:rPr>
        <w:t>young.</w:t>
      </w:r>
      <w:r w:rsidRPr="00EC475C">
        <w:rPr>
          <w:rFonts w:ascii="Verdana" w:eastAsia="Times New Roman" w:hAnsi="Verdana" w:cs="Arial"/>
          <w:color w:val="000000"/>
          <w:lang w:eastAsia="en-GB"/>
        </w:rPr>
        <w:t>man</w:t>
      </w:r>
      <w:proofErr w:type="spellEnd"/>
      <w:r w:rsidRPr="00EC475C">
        <w:rPr>
          <w:rFonts w:ascii="Verdana" w:eastAsia="Times New Roman" w:hAnsi="Verdana" w:cs="Arial"/>
          <w:color w:val="000000"/>
          <w:lang w:eastAsia="en-GB"/>
        </w:rPr>
        <w:t> on </w:t>
      </w:r>
      <w:r>
        <w:rPr>
          <w:rFonts w:ascii="Verdana" w:eastAsia="Times New Roman" w:hAnsi="Verdana" w:cs="Arial"/>
          <w:color w:val="000000"/>
          <w:lang w:eastAsia="en-GB"/>
        </w:rPr>
        <w:tab/>
      </w:r>
      <w:r w:rsidRPr="00EC475C">
        <w:rPr>
          <w:rFonts w:ascii="Verdana" w:eastAsia="Times New Roman" w:hAnsi="Verdana" w:cs="Arial"/>
          <w:color w:val="000000"/>
          <w:lang w:eastAsia="en-GB"/>
        </w:rPr>
        <w:t>streets</w:t>
      </w:r>
    </w:p>
    <w:p w14:paraId="3FCFD8FB" w14:textId="1D9A558B" w:rsidR="00584A53" w:rsidRDefault="00F00412" w:rsidP="0074115C">
      <w:pPr>
        <w:ind w:firstLine="720"/>
        <w:rPr>
          <w:rFonts w:ascii="Verdana" w:eastAsia="Times New Roman" w:hAnsi="Verdana" w:cs="Arial"/>
          <w:color w:val="000000"/>
          <w:lang w:eastAsia="en-GB"/>
        </w:rPr>
      </w:pPr>
      <w:r w:rsidRPr="00EC475C">
        <w:rPr>
          <w:rFonts w:ascii="Verdana" w:eastAsia="Times New Roman" w:hAnsi="Verdana" w:cs="Arial"/>
          <w:color w:val="000000"/>
          <w:lang w:eastAsia="en-GB"/>
        </w:rPr>
        <w:t>“A man was slapped yesterday by a</w:t>
      </w:r>
      <w:r>
        <w:rPr>
          <w:rFonts w:ascii="Verdana" w:eastAsia="Times New Roman" w:hAnsi="Verdana" w:cs="Arial"/>
          <w:color w:val="000000"/>
          <w:lang w:eastAsia="en-GB"/>
        </w:rPr>
        <w:t xml:space="preserve"> young</w:t>
      </w:r>
      <w:r w:rsidRPr="00EC475C">
        <w:rPr>
          <w:rFonts w:ascii="Verdana" w:eastAsia="Times New Roman" w:hAnsi="Verdana" w:cs="Arial"/>
          <w:color w:val="000000"/>
          <w:lang w:eastAsia="en-GB"/>
        </w:rPr>
        <w:t xml:space="preserve"> man on the streets.”</w:t>
      </w:r>
    </w:p>
    <w:p w14:paraId="2C7E275F" w14:textId="77777777" w:rsidR="00065CE5" w:rsidRDefault="00065CE5" w:rsidP="00F00412">
      <w:pPr>
        <w:rPr>
          <w:rFonts w:ascii="Verdana" w:hAnsi="Verdana"/>
        </w:rPr>
      </w:pPr>
    </w:p>
    <w:p w14:paraId="5EDDD36D" w14:textId="582F768A" w:rsidR="00B44085" w:rsidRDefault="00B44085" w:rsidP="00C3687E">
      <w:pPr>
        <w:spacing w:after="0" w:line="480" w:lineRule="auto"/>
        <w:rPr>
          <w:rFonts w:ascii="Verdana" w:hAnsi="Verdana"/>
        </w:rPr>
      </w:pPr>
      <w:r>
        <w:rPr>
          <w:rFonts w:ascii="Verdana" w:hAnsi="Verdana"/>
        </w:rPr>
        <w:t>Below items come with their</w:t>
      </w:r>
      <w:r w:rsidR="0070112B" w:rsidRPr="0070112B">
        <w:rPr>
          <w:rFonts w:ascii="Verdana" w:hAnsi="Verdana"/>
        </w:rPr>
        <w:t xml:space="preserve"> </w:t>
      </w:r>
      <w:r w:rsidR="0070112B">
        <w:rPr>
          <w:rFonts w:ascii="Verdana" w:hAnsi="Verdana"/>
        </w:rPr>
        <w:t>a</w:t>
      </w:r>
      <w:r w:rsidR="0070112B" w:rsidRPr="007665A3">
        <w:rPr>
          <w:rFonts w:ascii="Verdana" w:hAnsi="Verdana"/>
        </w:rPr>
        <w:t>pproximate</w:t>
      </w:r>
      <w:r>
        <w:rPr>
          <w:rFonts w:ascii="Verdana" w:hAnsi="Verdana"/>
        </w:rPr>
        <w:t xml:space="preserve"> English translation. P</w:t>
      </w:r>
      <w:r w:rsidRPr="007665A3">
        <w:rPr>
          <w:rFonts w:ascii="Verdana" w:hAnsi="Verdana"/>
        </w:rPr>
        <w:t>lease note that the materials in Indonesian do not contain number information (i.e. noun plurality), gender (policeman/woman or he/she), definiteness (i.e. articles), tense, and aspect. The articles shown in the English translation are not displayed in the original Indonesian materials.</w:t>
      </w:r>
    </w:p>
    <w:p w14:paraId="0B19EA8C" w14:textId="77777777" w:rsidR="000D4E0E" w:rsidRPr="00F00412" w:rsidRDefault="000D4E0E" w:rsidP="00F00412">
      <w:pPr>
        <w:rPr>
          <w:rFonts w:ascii="Verdana" w:eastAsia="Times New Roman" w:hAnsi="Verdana" w:cs="Arial"/>
          <w:color w:val="000000"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266EB5" w:rsidRPr="007665A3" w14:paraId="14E4AE55" w14:textId="77777777" w:rsidTr="00271C42">
        <w:tc>
          <w:tcPr>
            <w:tcW w:w="704" w:type="dxa"/>
          </w:tcPr>
          <w:p w14:paraId="0504D6B6" w14:textId="77777777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bookmarkStart w:id="0" w:name="_Hlk169023346"/>
            <w:r w:rsidRPr="007665A3">
              <w:rPr>
                <w:rFonts w:ascii="Verdana" w:hAnsi="Verdana" w:cs="Calibri"/>
                <w:color w:val="000000"/>
              </w:rPr>
              <w:t>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21A7D" w14:textId="77777777" w:rsidR="00E17D04" w:rsidRDefault="00E17D04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ri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tendang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pemuda </w:t>
            </w:r>
            <w:proofErr w:type="spellStart"/>
            <w:r w:rsidRPr="007665A3">
              <w:rPr>
                <w:rFonts w:ascii="Verdana" w:hAnsi="Verdana"/>
              </w:rPr>
              <w:t>dari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rumahnya</w:t>
            </w:r>
            <w:proofErr w:type="spellEnd"/>
            <w:r>
              <w:rPr>
                <w:rFonts w:ascii="Verdana" w:hAnsi="Verdana"/>
              </w:rPr>
              <w:t xml:space="preserve"> </w:t>
            </w:r>
          </w:p>
          <w:p w14:paraId="25ADBAD1" w14:textId="6458C172" w:rsidR="00B44085" w:rsidRPr="007665A3" w:rsidRDefault="00F1422F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7665A3">
              <w:rPr>
                <w:rFonts w:ascii="Verdana" w:hAnsi="Verdana"/>
              </w:rPr>
              <w:t>The man was kicked yesterday by a youngster from his house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640986A8" w14:textId="77777777" w:rsidTr="00271C42">
        <w:tc>
          <w:tcPr>
            <w:tcW w:w="704" w:type="dxa"/>
          </w:tcPr>
          <w:p w14:paraId="2400B485" w14:textId="77777777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E577E" w14:textId="02B0ADBF" w:rsidR="00266EB5" w:rsidRDefault="00E17D04" w:rsidP="00271C42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65A3">
              <w:rPr>
                <w:rFonts w:ascii="Verdana" w:hAnsi="Verdana"/>
              </w:rPr>
              <w:t>Pejabat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hadang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gubernur</w:t>
            </w:r>
            <w:proofErr w:type="spellEnd"/>
            <w:r w:rsidRPr="007665A3">
              <w:rPr>
                <w:rFonts w:ascii="Verdana" w:hAnsi="Verdana"/>
              </w:rPr>
              <w:t xml:space="preserve"> di </w:t>
            </w:r>
            <w:proofErr w:type="spellStart"/>
            <w:r w:rsidRPr="007665A3">
              <w:rPr>
                <w:rFonts w:ascii="Verdana" w:hAnsi="Verdana"/>
              </w:rPr>
              <w:t>kantornya</w:t>
            </w:r>
            <w:proofErr w:type="spellEnd"/>
          </w:p>
          <w:p w14:paraId="4A1A0A4A" w14:textId="737F78BF" w:rsidR="00F1422F" w:rsidRPr="007665A3" w:rsidRDefault="00F1422F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7665A3">
              <w:rPr>
                <w:rFonts w:ascii="Verdana" w:hAnsi="Verdana"/>
              </w:rPr>
              <w:t>The official was confronted yesterday by a governor in his office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4C7A3091" w14:textId="77777777" w:rsidTr="00271C42">
        <w:tc>
          <w:tcPr>
            <w:tcW w:w="704" w:type="dxa"/>
          </w:tcPr>
          <w:p w14:paraId="5C7FC9B3" w14:textId="77777777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9BCBC" w14:textId="4CB88972" w:rsidR="00266EB5" w:rsidRPr="007665A3" w:rsidRDefault="00E17D04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ri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dorong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wanit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saat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masuk</w:t>
            </w:r>
            <w:proofErr w:type="spellEnd"/>
            <w:r w:rsidRPr="007665A3">
              <w:rPr>
                <w:rFonts w:ascii="Verdana" w:hAnsi="Verdana"/>
              </w:rPr>
              <w:t xml:space="preserve"> lift</w:t>
            </w:r>
            <w:r w:rsidR="00F57C33">
              <w:rPr>
                <w:rFonts w:ascii="Verdana" w:hAnsi="Verdana"/>
              </w:rPr>
              <w:br/>
              <w:t>“</w:t>
            </w:r>
            <w:r w:rsidR="00F57C33" w:rsidRPr="007665A3">
              <w:rPr>
                <w:rFonts w:ascii="Verdana" w:hAnsi="Verdana"/>
              </w:rPr>
              <w:t>The man was pushed yesterday by a woman while entering the elevator</w:t>
            </w:r>
            <w:r w:rsidR="00F57C33">
              <w:rPr>
                <w:rFonts w:ascii="Verdana" w:hAnsi="Verdana"/>
              </w:rPr>
              <w:t>”</w:t>
            </w:r>
          </w:p>
        </w:tc>
      </w:tr>
      <w:tr w:rsidR="00266EB5" w:rsidRPr="007665A3" w14:paraId="7608D371" w14:textId="77777777" w:rsidTr="00271C42">
        <w:tc>
          <w:tcPr>
            <w:tcW w:w="704" w:type="dxa"/>
          </w:tcPr>
          <w:p w14:paraId="06A61454" w14:textId="77777777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lastRenderedPageBreak/>
              <w:t>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D37BE" w14:textId="77777777" w:rsidR="00E17D04" w:rsidRDefault="00E17D04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emud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usir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wanita</w:t>
            </w:r>
            <w:proofErr w:type="spellEnd"/>
            <w:r w:rsidRPr="007665A3">
              <w:rPr>
                <w:rFonts w:ascii="Verdana" w:hAnsi="Verdana"/>
              </w:rPr>
              <w:t xml:space="preserve"> di </w:t>
            </w:r>
            <w:proofErr w:type="spellStart"/>
            <w:r w:rsidRPr="007665A3">
              <w:rPr>
                <w:rFonts w:ascii="Verdana" w:hAnsi="Verdana"/>
              </w:rPr>
              <w:t>kampusnya</w:t>
            </w:r>
            <w:proofErr w:type="spellEnd"/>
            <w:r>
              <w:rPr>
                <w:rFonts w:ascii="Verdana" w:hAnsi="Verdana"/>
              </w:rPr>
              <w:t xml:space="preserve"> </w:t>
            </w:r>
          </w:p>
          <w:p w14:paraId="2C669257" w14:textId="5E7DC436" w:rsidR="00F57C33" w:rsidRPr="007665A3" w:rsidRDefault="00F57C33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7665A3">
              <w:rPr>
                <w:rFonts w:ascii="Verdana" w:hAnsi="Verdana"/>
              </w:rPr>
              <w:t>The youngster was ushered away yesterday by a woman on campus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5CCBB272" w14:textId="77777777" w:rsidTr="00271C42">
        <w:tc>
          <w:tcPr>
            <w:tcW w:w="704" w:type="dxa"/>
          </w:tcPr>
          <w:p w14:paraId="1EA9839F" w14:textId="3A142C3E" w:rsidR="00266EB5" w:rsidRPr="007665A3" w:rsidRDefault="005E6296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122E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Staf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dukung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langsung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manajer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aren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pencapaianny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682B3636" w14:textId="56B14A2F" w:rsidR="005E6296" w:rsidRPr="007665A3" w:rsidRDefault="005E6296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7665A3">
              <w:rPr>
                <w:rFonts w:ascii="Verdana" w:hAnsi="Verdana"/>
              </w:rPr>
              <w:t>The staff was supported directly by the manager because of his/her achievements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6BDFBF93" w14:textId="77777777" w:rsidTr="00271C42">
        <w:tc>
          <w:tcPr>
            <w:tcW w:w="704" w:type="dxa"/>
          </w:tcPr>
          <w:p w14:paraId="0D89B0C9" w14:textId="0B9CFACF" w:rsidR="00266EB5" w:rsidRPr="007665A3" w:rsidRDefault="005E6296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67BED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65A3">
              <w:rPr>
                <w:rFonts w:ascii="Verdana" w:hAnsi="Verdana"/>
              </w:rPr>
              <w:t>Perawat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sambut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langsung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dokter</w:t>
            </w:r>
            <w:proofErr w:type="spellEnd"/>
            <w:r w:rsidRPr="007665A3">
              <w:rPr>
                <w:rFonts w:ascii="Verdana" w:hAnsi="Verdana"/>
              </w:rPr>
              <w:t xml:space="preserve"> di </w:t>
            </w:r>
            <w:proofErr w:type="spellStart"/>
            <w:r w:rsidRPr="007665A3">
              <w:rPr>
                <w:rFonts w:ascii="Verdana" w:hAnsi="Verdana"/>
              </w:rPr>
              <w:t>rumah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sakit</w:t>
            </w:r>
            <w:proofErr w:type="spellEnd"/>
          </w:p>
          <w:p w14:paraId="764FBBAC" w14:textId="3410EE2F" w:rsidR="00AE1731" w:rsidRPr="007665A3" w:rsidRDefault="00AE1731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7665A3">
              <w:rPr>
                <w:rFonts w:ascii="Verdana" w:hAnsi="Verdana"/>
              </w:rPr>
              <w:t xml:space="preserve">The nurse was greeted directly by the doctor at the </w:t>
            </w:r>
            <w:proofErr w:type="spellStart"/>
            <w:r w:rsidRPr="007665A3">
              <w:rPr>
                <w:rFonts w:ascii="Verdana" w:hAnsi="Verdana"/>
              </w:rPr>
              <w:t>hospita</w:t>
            </w:r>
            <w:proofErr w:type="spellEnd"/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592FEC91" w14:textId="77777777" w:rsidTr="00271C42">
        <w:tc>
          <w:tcPr>
            <w:tcW w:w="704" w:type="dxa"/>
          </w:tcPr>
          <w:p w14:paraId="01C5619E" w14:textId="006A1DAE" w:rsidR="00266EB5" w:rsidRPr="007665A3" w:rsidRDefault="005E6296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632F7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Orang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panggil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langsung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staf</w:t>
            </w:r>
            <w:proofErr w:type="spellEnd"/>
            <w:r w:rsidRPr="007665A3">
              <w:rPr>
                <w:rFonts w:ascii="Verdana" w:hAnsi="Verdana"/>
              </w:rPr>
              <w:t xml:space="preserve"> agar </w:t>
            </w:r>
            <w:proofErr w:type="spellStart"/>
            <w:r w:rsidRPr="007665A3">
              <w:rPr>
                <w:rFonts w:ascii="Verdana" w:hAnsi="Verdana"/>
              </w:rPr>
              <w:t>masuk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antor</w:t>
            </w:r>
            <w:proofErr w:type="spellEnd"/>
          </w:p>
          <w:p w14:paraId="0C3E9D94" w14:textId="7CC1A180" w:rsidR="00AE1731" w:rsidRPr="007665A3" w:rsidRDefault="00AE1731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AE1731">
              <w:rPr>
                <w:rFonts w:ascii="Verdana" w:hAnsi="Verdana"/>
              </w:rPr>
              <w:t>The person was called directly by the staff to enter the office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131C1058" w14:textId="77777777" w:rsidTr="00271C42">
        <w:tc>
          <w:tcPr>
            <w:tcW w:w="704" w:type="dxa"/>
          </w:tcPr>
          <w:p w14:paraId="1E93512F" w14:textId="1031AE8E" w:rsidR="00266EB5" w:rsidRPr="007665A3" w:rsidRDefault="005E6296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EBBC9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ri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perintahkan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pemuda yang </w:t>
            </w:r>
            <w:proofErr w:type="spellStart"/>
            <w:r w:rsidRPr="007665A3">
              <w:rPr>
                <w:rFonts w:ascii="Verdana" w:hAnsi="Verdana"/>
              </w:rPr>
              <w:t>menjadi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tua</w:t>
            </w:r>
            <w:proofErr w:type="spellEnd"/>
          </w:p>
          <w:p w14:paraId="149E2C74" w14:textId="6EFA2B8E" w:rsidR="00AE1731" w:rsidRPr="007665A3" w:rsidRDefault="00AE1731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AE1731">
              <w:rPr>
                <w:rFonts w:ascii="Verdana" w:hAnsi="Verdana"/>
              </w:rPr>
              <w:t>The man was ordered yesterday by the youngster who was the chairman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58A5B03D" w14:textId="77777777" w:rsidTr="00271C42">
        <w:tc>
          <w:tcPr>
            <w:tcW w:w="704" w:type="dxa"/>
          </w:tcPr>
          <w:p w14:paraId="36ABCE45" w14:textId="3B9B086F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</w:t>
            </w:r>
            <w:r w:rsidR="005E6296">
              <w:rPr>
                <w:rFonts w:ascii="Verdana" w:hAnsi="Verdana" w:cs="Calibri"/>
                <w:color w:val="000000"/>
              </w:rPr>
              <w:t>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DBFF5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ri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bimbing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pemuda </w:t>
            </w:r>
            <w:proofErr w:type="spellStart"/>
            <w:r w:rsidRPr="007665A3">
              <w:rPr>
                <w:rFonts w:ascii="Verdana" w:hAnsi="Verdana"/>
              </w:rPr>
              <w:t>dari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rumahny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7814FFC9" w14:textId="77A1FAAE" w:rsidR="008530AE" w:rsidRPr="007665A3" w:rsidRDefault="008530AE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530AE">
              <w:rPr>
                <w:rFonts w:ascii="Verdana" w:hAnsi="Verdana"/>
              </w:rPr>
              <w:t>The man was tutored yesterday by a youngster from his house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28DCC7F1" w14:textId="77777777" w:rsidTr="00271C42">
        <w:tc>
          <w:tcPr>
            <w:tcW w:w="704" w:type="dxa"/>
          </w:tcPr>
          <w:p w14:paraId="6766F57D" w14:textId="0D206476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</w:t>
            </w:r>
            <w:r w:rsidR="005E6296">
              <w:rPr>
                <w:rFonts w:ascii="Verdana" w:hAnsi="Verdana" w:cs="Calibri"/>
                <w:color w:val="000000"/>
              </w:rPr>
              <w:t>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D90EE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ri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latih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staf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ari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antorny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73E4BABD" w14:textId="64A09B08" w:rsidR="008530AE" w:rsidRPr="007665A3" w:rsidRDefault="008530AE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530AE">
              <w:rPr>
                <w:rFonts w:ascii="Verdana" w:hAnsi="Verdana"/>
              </w:rPr>
              <w:t>The man was trained yesterday by staff from his office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28A6D78B" w14:textId="77777777" w:rsidTr="00271C42">
        <w:tc>
          <w:tcPr>
            <w:tcW w:w="704" w:type="dxa"/>
          </w:tcPr>
          <w:p w14:paraId="38EF35F4" w14:textId="4D25B1CD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</w:t>
            </w:r>
            <w:r w:rsidR="005E6296">
              <w:rPr>
                <w:rFonts w:ascii="Verdana" w:hAnsi="Verdana" w:cs="Calibri"/>
                <w:color w:val="000000"/>
              </w:rPr>
              <w:t>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DF20F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Orang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kaji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eneliti</w:t>
            </w:r>
            <w:proofErr w:type="spellEnd"/>
            <w:r w:rsidRPr="007665A3">
              <w:rPr>
                <w:rFonts w:ascii="Verdana" w:hAnsi="Verdana"/>
              </w:rPr>
              <w:t xml:space="preserve"> di universitas </w:t>
            </w:r>
          </w:p>
          <w:p w14:paraId="4BF59D78" w14:textId="3448FB54" w:rsidR="008530AE" w:rsidRPr="007665A3" w:rsidRDefault="008530AE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530AE">
              <w:rPr>
                <w:rFonts w:ascii="Verdana" w:hAnsi="Verdana"/>
              </w:rPr>
              <w:t>The person was examined yesterday by a researcher at the university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5946791D" w14:textId="77777777" w:rsidTr="00271C42">
        <w:tc>
          <w:tcPr>
            <w:tcW w:w="704" w:type="dxa"/>
          </w:tcPr>
          <w:p w14:paraId="23A7A5E5" w14:textId="69B51103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</w:t>
            </w:r>
            <w:r w:rsidR="005E6296">
              <w:rPr>
                <w:rFonts w:ascii="Verdana" w:hAnsi="Verdana" w:cs="Calibri"/>
                <w:color w:val="000000"/>
              </w:rPr>
              <w:t>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5F974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Wanit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kritik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langsung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ria</w:t>
            </w:r>
            <w:proofErr w:type="spellEnd"/>
            <w:r w:rsidRPr="007665A3">
              <w:rPr>
                <w:rFonts w:ascii="Verdana" w:hAnsi="Verdana"/>
              </w:rPr>
              <w:t xml:space="preserve"> di </w:t>
            </w:r>
            <w:proofErr w:type="spellStart"/>
            <w:r w:rsidRPr="007665A3">
              <w:rPr>
                <w:rFonts w:ascii="Verdana" w:hAnsi="Verdana"/>
              </w:rPr>
              <w:t>kantor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71941715" w14:textId="592A7958" w:rsidR="008530AE" w:rsidRPr="007665A3" w:rsidRDefault="008530AE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530AE">
              <w:rPr>
                <w:rFonts w:ascii="Verdana" w:hAnsi="Verdana"/>
              </w:rPr>
              <w:t>The woman was criticized directly by a man in the office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010EE308" w14:textId="77777777" w:rsidTr="00271C42">
        <w:tc>
          <w:tcPr>
            <w:tcW w:w="704" w:type="dxa"/>
          </w:tcPr>
          <w:p w14:paraId="7FA12A5E" w14:textId="48AD5B76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</w:t>
            </w:r>
            <w:r w:rsidR="005E6296">
              <w:rPr>
                <w:rFonts w:ascii="Verdana" w:hAnsi="Verdana" w:cs="Calibri"/>
                <w:color w:val="000000"/>
              </w:rPr>
              <w:t>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B5CC7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7665A3">
              <w:rPr>
                <w:rFonts w:ascii="Verdana" w:hAnsi="Verdana"/>
              </w:rPr>
              <w:t>Penjahat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seret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olisi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aren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perbuatanny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64E35A5F" w14:textId="1F888C48" w:rsidR="008530AE" w:rsidRPr="007665A3" w:rsidRDefault="008530AE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530AE">
              <w:rPr>
                <w:rFonts w:ascii="Verdana" w:hAnsi="Verdana"/>
              </w:rPr>
              <w:t>The criminal was dragged yesterday by the police because of his actions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584B090B" w14:textId="77777777" w:rsidTr="00271C42">
        <w:tc>
          <w:tcPr>
            <w:tcW w:w="704" w:type="dxa"/>
          </w:tcPr>
          <w:p w14:paraId="33284854" w14:textId="71139165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</w:t>
            </w:r>
            <w:r w:rsidR="005E6296">
              <w:rPr>
                <w:rFonts w:ascii="Verdana" w:hAnsi="Verdana" w:cs="Calibri"/>
                <w:color w:val="000000"/>
              </w:rPr>
              <w:t>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9D80A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ri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="006747D1" w:rsidRPr="007665A3">
              <w:rPr>
                <w:rFonts w:ascii="Verdana" w:hAnsi="Verdana"/>
              </w:rPr>
              <w:t>dibayar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langsung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wanit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="006747D1" w:rsidRPr="007665A3">
              <w:rPr>
                <w:rFonts w:ascii="Verdana" w:hAnsi="Verdana"/>
              </w:rPr>
              <w:t>untuk</w:t>
            </w:r>
            <w:proofErr w:type="spellEnd"/>
            <w:r w:rsidR="006747D1" w:rsidRPr="007665A3">
              <w:rPr>
                <w:rFonts w:ascii="Verdana" w:hAnsi="Verdana"/>
              </w:rPr>
              <w:t xml:space="preserve"> </w:t>
            </w:r>
            <w:proofErr w:type="spellStart"/>
            <w:r w:rsidR="006747D1" w:rsidRPr="007665A3">
              <w:rPr>
                <w:rFonts w:ascii="Verdana" w:hAnsi="Verdana"/>
              </w:rPr>
              <w:t>jasany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2B6B8E9E" w14:textId="12E27E0B" w:rsidR="008530AE" w:rsidRPr="007665A3" w:rsidRDefault="008530AE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530AE">
              <w:rPr>
                <w:rFonts w:ascii="Verdana" w:hAnsi="Verdana"/>
              </w:rPr>
              <w:t>The man was paid directly by the woman for his services</w:t>
            </w:r>
            <w:r w:rsidR="00403B85">
              <w:rPr>
                <w:rFonts w:ascii="Verdana" w:hAnsi="Verdana"/>
              </w:rPr>
              <w:t>”</w:t>
            </w:r>
          </w:p>
        </w:tc>
      </w:tr>
      <w:tr w:rsidR="00266EB5" w:rsidRPr="007665A3" w14:paraId="7AEE7714" w14:textId="77777777" w:rsidTr="00271C42">
        <w:tc>
          <w:tcPr>
            <w:tcW w:w="704" w:type="dxa"/>
          </w:tcPr>
          <w:p w14:paraId="51A6D1AF" w14:textId="083414AB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</w:t>
            </w:r>
            <w:r w:rsidR="005E6296">
              <w:rPr>
                <w:rFonts w:ascii="Verdana" w:hAnsi="Verdana" w:cs="Calibri"/>
                <w:color w:val="000000"/>
              </w:rPr>
              <w:t>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57E0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Wanit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kawal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langsung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ria</w:t>
            </w:r>
            <w:proofErr w:type="spellEnd"/>
            <w:r w:rsidRPr="007665A3">
              <w:rPr>
                <w:rFonts w:ascii="Verdana" w:hAnsi="Verdana"/>
              </w:rPr>
              <w:t xml:space="preserve"> agar </w:t>
            </w:r>
            <w:proofErr w:type="spellStart"/>
            <w:r w:rsidRPr="007665A3">
              <w:rPr>
                <w:rFonts w:ascii="Verdana" w:hAnsi="Verdana"/>
              </w:rPr>
              <w:t>lebih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aman</w:t>
            </w:r>
            <w:proofErr w:type="spellEnd"/>
          </w:p>
          <w:p w14:paraId="07C71147" w14:textId="0E2815B8" w:rsidR="00570920" w:rsidRPr="007665A3" w:rsidRDefault="00570920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lastRenderedPageBreak/>
              <w:t>“</w:t>
            </w:r>
            <w:r w:rsidRPr="00570920">
              <w:rPr>
                <w:rFonts w:ascii="Verdana" w:hAnsi="Verdana"/>
              </w:rPr>
              <w:t>The woman was directly escorted by a man for safety reasons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10995501" w14:textId="77777777" w:rsidTr="00271C42">
        <w:tc>
          <w:tcPr>
            <w:tcW w:w="704" w:type="dxa"/>
          </w:tcPr>
          <w:p w14:paraId="295B3380" w14:textId="76F2C6CC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lastRenderedPageBreak/>
              <w:t>1</w:t>
            </w:r>
            <w:r w:rsidR="005E6296">
              <w:rPr>
                <w:rFonts w:ascii="Verdana" w:hAnsi="Verdana" w:cs="Calibri"/>
                <w:color w:val="000000"/>
              </w:rPr>
              <w:t>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3366D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Dokter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tikam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erampok</w:t>
            </w:r>
            <w:proofErr w:type="spellEnd"/>
            <w:r w:rsidRPr="007665A3">
              <w:rPr>
                <w:rFonts w:ascii="Verdana" w:hAnsi="Verdana"/>
              </w:rPr>
              <w:t xml:space="preserve"> pada </w:t>
            </w:r>
            <w:proofErr w:type="spellStart"/>
            <w:r w:rsidRPr="007665A3">
              <w:rPr>
                <w:rFonts w:ascii="Verdana" w:hAnsi="Verdana"/>
              </w:rPr>
              <w:t>siang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hari</w:t>
            </w:r>
            <w:proofErr w:type="spellEnd"/>
          </w:p>
          <w:p w14:paraId="2AD38B72" w14:textId="034A7010" w:rsidR="00570920" w:rsidRPr="007665A3" w:rsidRDefault="00570920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570920">
              <w:rPr>
                <w:rFonts w:ascii="Verdana" w:hAnsi="Verdana"/>
              </w:rPr>
              <w:t>The doctor was stabbed yesterday by a robber during the day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1B6C968A" w14:textId="77777777" w:rsidTr="00271C42">
        <w:tc>
          <w:tcPr>
            <w:tcW w:w="704" w:type="dxa"/>
          </w:tcPr>
          <w:p w14:paraId="655ED0DE" w14:textId="48FD55EB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</w:t>
            </w:r>
            <w:r w:rsidR="005E6296">
              <w:rPr>
                <w:rFonts w:ascii="Verdana" w:hAnsi="Verdana" w:cs="Calibri"/>
                <w:color w:val="000000"/>
              </w:rPr>
              <w:t>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6A3C5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Hakim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bur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langsung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olisi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aren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asus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suap</w:t>
            </w:r>
            <w:proofErr w:type="spellEnd"/>
          </w:p>
          <w:p w14:paraId="017FB5C2" w14:textId="279FF0CB" w:rsidR="00264096" w:rsidRPr="007665A3" w:rsidRDefault="00264096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264096">
              <w:rPr>
                <w:rFonts w:ascii="Verdana" w:hAnsi="Verdana"/>
              </w:rPr>
              <w:t>The judge was hunted directly by the police because of bribery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0390E4B2" w14:textId="77777777" w:rsidTr="00271C42">
        <w:tc>
          <w:tcPr>
            <w:tcW w:w="704" w:type="dxa"/>
          </w:tcPr>
          <w:p w14:paraId="2FD7F56A" w14:textId="52114E6A" w:rsidR="00266EB5" w:rsidRPr="007665A3" w:rsidRDefault="005E6296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B8EE5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Orang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baw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etugas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untuk</w:t>
            </w:r>
            <w:proofErr w:type="spellEnd"/>
            <w:r w:rsidRPr="007665A3">
              <w:rPr>
                <w:rFonts w:ascii="Verdana" w:hAnsi="Verdana"/>
              </w:rPr>
              <w:t xml:space="preserve"> jaga </w:t>
            </w:r>
            <w:proofErr w:type="spellStart"/>
            <w:r w:rsidRPr="007665A3">
              <w:rPr>
                <w:rFonts w:ascii="Verdana" w:hAnsi="Verdana"/>
              </w:rPr>
              <w:t>malam</w:t>
            </w:r>
            <w:proofErr w:type="spellEnd"/>
          </w:p>
          <w:p w14:paraId="0AEEBB37" w14:textId="669DF850" w:rsidR="00FA7A94" w:rsidRPr="007665A3" w:rsidRDefault="00FA7A94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FA7A94">
              <w:rPr>
                <w:rFonts w:ascii="Verdana" w:hAnsi="Verdana"/>
              </w:rPr>
              <w:t>The person was taken yesterday by officers on night duty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0E23B94F" w14:textId="77777777" w:rsidTr="00271C42">
        <w:tc>
          <w:tcPr>
            <w:tcW w:w="704" w:type="dxa"/>
          </w:tcPr>
          <w:p w14:paraId="68A222DE" w14:textId="22DD9824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</w:t>
            </w:r>
            <w:r w:rsidR="005E6296">
              <w:rPr>
                <w:rFonts w:ascii="Verdana" w:hAnsi="Verdana" w:cs="Calibri"/>
                <w:color w:val="000000"/>
              </w:rPr>
              <w:t>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B0AF4" w14:textId="2136CF39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ri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incar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wanit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aren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tindak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r w:rsidR="00FA7A94">
              <w:rPr>
                <w:rFonts w:ascii="Verdana" w:hAnsi="Verdana"/>
              </w:rPr>
              <w:t>criminal</w:t>
            </w:r>
          </w:p>
          <w:p w14:paraId="2F208890" w14:textId="2CA308B5" w:rsidR="00FA7A94" w:rsidRPr="007665A3" w:rsidRDefault="00FA7A94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FA7A94">
              <w:rPr>
                <w:rFonts w:ascii="Verdana" w:hAnsi="Verdana"/>
              </w:rPr>
              <w:t>The man was targeted yesterday by the woman for a crime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7C8F444B" w14:textId="77777777" w:rsidTr="00271C42">
        <w:tc>
          <w:tcPr>
            <w:tcW w:w="704" w:type="dxa"/>
          </w:tcPr>
          <w:p w14:paraId="0B88B9A2" w14:textId="046487A3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</w:t>
            </w:r>
            <w:r w:rsidR="005E6296">
              <w:rPr>
                <w:rFonts w:ascii="Verdana" w:hAnsi="Verdana" w:cs="Calibri"/>
                <w:color w:val="000000"/>
              </w:rPr>
              <w:t>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5E618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Wanit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jemput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langsung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ria</w:t>
            </w:r>
            <w:proofErr w:type="spellEnd"/>
            <w:r w:rsidRPr="007665A3">
              <w:rPr>
                <w:rFonts w:ascii="Verdana" w:hAnsi="Verdana"/>
              </w:rPr>
              <w:t xml:space="preserve"> di mal </w:t>
            </w:r>
          </w:p>
          <w:p w14:paraId="17463C98" w14:textId="5FB23A56" w:rsidR="00CC3F83" w:rsidRPr="007665A3" w:rsidRDefault="00CC3F83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CC3F83">
              <w:rPr>
                <w:rFonts w:ascii="Verdana" w:hAnsi="Verdana"/>
              </w:rPr>
              <w:t>The woman was picked up directly by the man in a mall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67666654" w14:textId="77777777" w:rsidTr="00271C42">
        <w:tc>
          <w:tcPr>
            <w:tcW w:w="704" w:type="dxa"/>
          </w:tcPr>
          <w:p w14:paraId="1F3BF07A" w14:textId="5E533317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</w:t>
            </w:r>
            <w:r w:rsidR="005E6296">
              <w:rPr>
                <w:rFonts w:ascii="Verdana" w:hAnsi="Verdana" w:cs="Calibri"/>
                <w:color w:val="000000"/>
              </w:rPr>
              <w:t>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0229B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ri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hormati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pemuda </w:t>
            </w:r>
            <w:proofErr w:type="spellStart"/>
            <w:r w:rsidRPr="007665A3">
              <w:rPr>
                <w:rFonts w:ascii="Verdana" w:hAnsi="Verdana"/>
              </w:rPr>
              <w:t>karen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tindakanny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59853C47" w14:textId="334EB535" w:rsidR="00A50D10" w:rsidRPr="007665A3" w:rsidRDefault="00A50D10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A50D10">
              <w:rPr>
                <w:rFonts w:ascii="Verdana" w:hAnsi="Verdana"/>
              </w:rPr>
              <w:t>The man was respected yesterday by the youngster due to his actions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7C65396C" w14:textId="77777777" w:rsidTr="00271C42">
        <w:tc>
          <w:tcPr>
            <w:tcW w:w="704" w:type="dxa"/>
          </w:tcPr>
          <w:p w14:paraId="5E708BFD" w14:textId="68A8C423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</w:t>
            </w:r>
            <w:r w:rsidR="005E6296">
              <w:rPr>
                <w:rFonts w:ascii="Verdana" w:hAnsi="Verdana" w:cs="Calibri"/>
                <w:color w:val="000000"/>
              </w:rPr>
              <w:t>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F918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emud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ajari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ria</w:t>
            </w:r>
            <w:proofErr w:type="spellEnd"/>
            <w:r w:rsidRPr="007665A3">
              <w:rPr>
                <w:rFonts w:ascii="Verdana" w:hAnsi="Verdana"/>
              </w:rPr>
              <w:t xml:space="preserve"> di </w:t>
            </w:r>
            <w:proofErr w:type="spellStart"/>
            <w:r w:rsidRPr="007665A3">
              <w:rPr>
                <w:rFonts w:ascii="Verdana" w:hAnsi="Verdana"/>
              </w:rPr>
              <w:t>kantor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1EB76332" w14:textId="0F13EC39" w:rsidR="0043404C" w:rsidRPr="007665A3" w:rsidRDefault="0043404C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43404C">
              <w:rPr>
                <w:rFonts w:ascii="Verdana" w:hAnsi="Verdana"/>
              </w:rPr>
              <w:t>The youngster was taught yesterday by the man in the office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5DDF13F6" w14:textId="77777777" w:rsidTr="00271C42">
        <w:tc>
          <w:tcPr>
            <w:tcW w:w="704" w:type="dxa"/>
          </w:tcPr>
          <w:p w14:paraId="5258D048" w14:textId="26883B10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</w:t>
            </w:r>
            <w:r w:rsidR="005E6296">
              <w:rPr>
                <w:rFonts w:ascii="Verdana" w:hAnsi="Verdana" w:cs="Calibri"/>
                <w:color w:val="000000"/>
              </w:rPr>
              <w:t>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AA97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Wanit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ajak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langsung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ri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untuk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ikut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pesta</w:t>
            </w:r>
            <w:proofErr w:type="spellEnd"/>
          </w:p>
          <w:p w14:paraId="343B314D" w14:textId="45EF5E94" w:rsidR="00D43788" w:rsidRPr="007665A3" w:rsidRDefault="00D43788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7665A3">
              <w:rPr>
                <w:rFonts w:ascii="Verdana" w:hAnsi="Verdana"/>
              </w:rPr>
              <w:t>The woman was invited directly by the man to join the party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0F57119A" w14:textId="77777777" w:rsidTr="00271C42">
        <w:tc>
          <w:tcPr>
            <w:tcW w:w="704" w:type="dxa"/>
          </w:tcPr>
          <w:p w14:paraId="520DBF06" w14:textId="0A89A59F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</w:t>
            </w:r>
            <w:r w:rsidR="005E6296">
              <w:rPr>
                <w:rFonts w:ascii="Verdana" w:hAnsi="Verdana" w:cs="Calibri"/>
                <w:color w:val="000000"/>
              </w:rPr>
              <w:t>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AB265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Wanit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antar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ri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bandar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74663047" w14:textId="13D0C2F5" w:rsidR="00D43788" w:rsidRPr="007665A3" w:rsidRDefault="00D43788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D43788">
              <w:rPr>
                <w:rFonts w:ascii="Verdana" w:hAnsi="Verdana"/>
              </w:rPr>
              <w:t>The woman was taken yesterday by the man to the airport</w:t>
            </w:r>
          </w:p>
        </w:tc>
      </w:tr>
      <w:tr w:rsidR="00266EB5" w:rsidRPr="007665A3" w14:paraId="1E693AFC" w14:textId="77777777" w:rsidTr="00271C42">
        <w:tc>
          <w:tcPr>
            <w:tcW w:w="704" w:type="dxa"/>
          </w:tcPr>
          <w:p w14:paraId="1A4AF386" w14:textId="6525B85D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</w:t>
            </w:r>
            <w:r w:rsidR="005E6296">
              <w:rPr>
                <w:rFonts w:ascii="Verdana" w:hAnsi="Verdana" w:cs="Calibri"/>
                <w:color w:val="000000"/>
              </w:rPr>
              <w:t>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9F819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Murid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pegang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ibu</w:t>
            </w:r>
            <w:proofErr w:type="spellEnd"/>
            <w:r w:rsidRPr="007665A3">
              <w:rPr>
                <w:rFonts w:ascii="Verdana" w:hAnsi="Verdana"/>
              </w:rPr>
              <w:t xml:space="preserve"> guru di </w:t>
            </w:r>
            <w:proofErr w:type="spellStart"/>
            <w:r w:rsidRPr="007665A3">
              <w:rPr>
                <w:rFonts w:ascii="Verdana" w:hAnsi="Verdana"/>
              </w:rPr>
              <w:t>sekolah</w:t>
            </w:r>
            <w:proofErr w:type="spellEnd"/>
          </w:p>
          <w:p w14:paraId="486D2675" w14:textId="14D44B1C" w:rsidR="00C16521" w:rsidRPr="007665A3" w:rsidRDefault="00C16521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C16521">
              <w:rPr>
                <w:rFonts w:ascii="Verdana" w:hAnsi="Verdana"/>
              </w:rPr>
              <w:t>The student was held yesterday by the teacher at school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68DC6A1C" w14:textId="77777777" w:rsidTr="00271C42">
        <w:tc>
          <w:tcPr>
            <w:tcW w:w="704" w:type="dxa"/>
          </w:tcPr>
          <w:p w14:paraId="46089F47" w14:textId="7A113E73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</w:t>
            </w:r>
            <w:r w:rsidR="005E6296">
              <w:rPr>
                <w:rFonts w:ascii="Verdana" w:hAnsi="Verdana" w:cs="Calibri"/>
                <w:color w:val="000000"/>
              </w:rPr>
              <w:t>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55204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emud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kritik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pegawai</w:t>
            </w:r>
            <w:proofErr w:type="spellEnd"/>
            <w:r w:rsidRPr="007665A3">
              <w:rPr>
                <w:rFonts w:ascii="Verdana" w:hAnsi="Verdana"/>
              </w:rPr>
              <w:t xml:space="preserve"> pada sore </w:t>
            </w:r>
            <w:proofErr w:type="spellStart"/>
            <w:r w:rsidRPr="007665A3">
              <w:rPr>
                <w:rFonts w:ascii="Verdana" w:hAnsi="Verdana"/>
              </w:rPr>
              <w:t>hari</w:t>
            </w:r>
            <w:proofErr w:type="spellEnd"/>
          </w:p>
          <w:p w14:paraId="53D33671" w14:textId="54F698DD" w:rsidR="00C16521" w:rsidRPr="007665A3" w:rsidRDefault="00C16521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C16521">
              <w:rPr>
                <w:rFonts w:ascii="Verdana" w:hAnsi="Verdana"/>
              </w:rPr>
              <w:t>The young man was criticized yesterday by an employee in the afternoon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1E9AD6C6" w14:textId="77777777" w:rsidTr="00271C42">
        <w:tc>
          <w:tcPr>
            <w:tcW w:w="704" w:type="dxa"/>
          </w:tcPr>
          <w:p w14:paraId="6ADFA4F0" w14:textId="42CA33C3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</w:t>
            </w:r>
            <w:r w:rsidR="005E6296">
              <w:rPr>
                <w:rFonts w:ascii="Verdana" w:hAnsi="Verdana" w:cs="Calibri"/>
                <w:color w:val="000000"/>
              </w:rPr>
              <w:t>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630C6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ri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dukung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</w:t>
            </w:r>
            <w:proofErr w:type="spellStart"/>
            <w:r w:rsidRPr="007665A3">
              <w:rPr>
                <w:rFonts w:ascii="Verdana" w:hAnsi="Verdana"/>
              </w:rPr>
              <w:t>manajer</w:t>
            </w:r>
            <w:proofErr w:type="spellEnd"/>
            <w:r w:rsidRPr="007665A3">
              <w:rPr>
                <w:rFonts w:ascii="Verdana" w:hAnsi="Verdana"/>
              </w:rPr>
              <w:t xml:space="preserve"> di </w:t>
            </w:r>
            <w:proofErr w:type="spellStart"/>
            <w:r w:rsidRPr="007665A3">
              <w:rPr>
                <w:rFonts w:ascii="Verdana" w:hAnsi="Verdana"/>
              </w:rPr>
              <w:t>kantor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20C77331" w14:textId="024A0BE8" w:rsidR="00C16521" w:rsidRPr="007665A3" w:rsidRDefault="00C16521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C16521">
              <w:rPr>
                <w:rFonts w:ascii="Verdana" w:hAnsi="Verdana"/>
              </w:rPr>
              <w:t>The man was supported yesterday by the manager at the office</w:t>
            </w:r>
            <w:r>
              <w:rPr>
                <w:rFonts w:ascii="Verdana" w:hAnsi="Verdana"/>
              </w:rPr>
              <w:t>”</w:t>
            </w:r>
          </w:p>
        </w:tc>
      </w:tr>
      <w:tr w:rsidR="00266EB5" w:rsidRPr="007665A3" w14:paraId="4DE29B27" w14:textId="77777777" w:rsidTr="00271C42">
        <w:tc>
          <w:tcPr>
            <w:tcW w:w="704" w:type="dxa"/>
          </w:tcPr>
          <w:p w14:paraId="352E37B5" w14:textId="7A183311" w:rsidR="00266EB5" w:rsidRPr="007665A3" w:rsidRDefault="005E6296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lastRenderedPageBreak/>
              <w:t>2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885BA" w14:textId="77777777" w:rsidR="00266EB5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/>
              </w:rPr>
              <w:t xml:space="preserve">Pria </w:t>
            </w:r>
            <w:proofErr w:type="spellStart"/>
            <w:r w:rsidRPr="007665A3">
              <w:rPr>
                <w:rFonts w:ascii="Verdana" w:hAnsi="Verdana"/>
              </w:rPr>
              <w:t>itu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diusir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kemarin</w:t>
            </w:r>
            <w:proofErr w:type="spellEnd"/>
            <w:r w:rsidRPr="007665A3">
              <w:rPr>
                <w:rFonts w:ascii="Verdana" w:hAnsi="Verdana"/>
              </w:rPr>
              <w:t xml:space="preserve"> oleh pemuda </w:t>
            </w:r>
            <w:proofErr w:type="spellStart"/>
            <w:r w:rsidRPr="007665A3">
              <w:rPr>
                <w:rFonts w:ascii="Verdana" w:hAnsi="Verdana"/>
              </w:rPr>
              <w:t>dari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  <w:proofErr w:type="spellStart"/>
            <w:r w:rsidRPr="007665A3">
              <w:rPr>
                <w:rFonts w:ascii="Verdana" w:hAnsi="Verdana"/>
              </w:rPr>
              <w:t>rumahnya</w:t>
            </w:r>
            <w:proofErr w:type="spellEnd"/>
            <w:r w:rsidRPr="007665A3">
              <w:rPr>
                <w:rFonts w:ascii="Verdana" w:hAnsi="Verdana"/>
              </w:rPr>
              <w:t xml:space="preserve"> </w:t>
            </w:r>
          </w:p>
          <w:p w14:paraId="491BE30F" w14:textId="5118BD33" w:rsidR="00D06C3D" w:rsidRPr="007665A3" w:rsidRDefault="00D06C3D" w:rsidP="00271C42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D06C3D">
              <w:rPr>
                <w:rFonts w:ascii="Verdana" w:hAnsi="Verdana"/>
              </w:rPr>
              <w:t>The man was thrown out yesterday by a youngster from his house</w:t>
            </w:r>
            <w:r>
              <w:rPr>
                <w:rFonts w:ascii="Verdana" w:hAnsi="Verdana"/>
              </w:rPr>
              <w:t>”</w:t>
            </w:r>
          </w:p>
        </w:tc>
      </w:tr>
      <w:bookmarkEnd w:id="0"/>
      <w:tr w:rsidR="00266EB5" w:rsidRPr="007665A3" w14:paraId="431C4EE2" w14:textId="77777777" w:rsidTr="00271C42">
        <w:tc>
          <w:tcPr>
            <w:tcW w:w="704" w:type="dxa"/>
            <w:vAlign w:val="bottom"/>
          </w:tcPr>
          <w:p w14:paraId="0A14E8F5" w14:textId="77777777" w:rsidR="00266EB5" w:rsidRPr="007665A3" w:rsidRDefault="00266EB5" w:rsidP="00271C42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30</w:t>
            </w:r>
          </w:p>
        </w:tc>
        <w:tc>
          <w:tcPr>
            <w:tcW w:w="8312" w:type="dxa"/>
          </w:tcPr>
          <w:p w14:paraId="5F39AFDB" w14:textId="491FAFF9" w:rsidR="00266EB5" w:rsidRPr="007665A3" w:rsidRDefault="00F258AC" w:rsidP="00271C42">
            <w:pPr>
              <w:spacing w:line="480" w:lineRule="auto"/>
              <w:rPr>
                <w:rFonts w:ascii="Verdana" w:hAnsi="Verdana"/>
              </w:rPr>
            </w:pPr>
            <w:proofErr w:type="spellStart"/>
            <w:r w:rsidRPr="00F258AC">
              <w:rPr>
                <w:rFonts w:ascii="Verdana" w:hAnsi="Verdana"/>
              </w:rPr>
              <w:t>Pejabat</w:t>
            </w:r>
            <w:proofErr w:type="spellEnd"/>
            <w:r>
              <w:rPr>
                <w:rFonts w:ascii="Verdana" w:hAnsi="Verdana"/>
              </w:rPr>
              <w:t xml:space="preserve"> </w:t>
            </w:r>
            <w:proofErr w:type="spellStart"/>
            <w:r w:rsidRPr="00F258AC">
              <w:rPr>
                <w:rFonts w:ascii="Verdana" w:hAnsi="Verdana"/>
              </w:rPr>
              <w:t>itu</w:t>
            </w:r>
            <w:proofErr w:type="spellEnd"/>
            <w:r>
              <w:rPr>
                <w:rFonts w:ascii="Verdana" w:hAnsi="Verdana"/>
              </w:rPr>
              <w:t xml:space="preserve"> </w:t>
            </w:r>
            <w:proofErr w:type="spellStart"/>
            <w:r w:rsidRPr="00F258AC">
              <w:rPr>
                <w:rFonts w:ascii="Verdana" w:hAnsi="Verdana"/>
              </w:rPr>
              <w:t>diminta</w:t>
            </w:r>
            <w:proofErr w:type="spellEnd"/>
            <w:r w:rsidRPr="00F258AC">
              <w:rPr>
                <w:rFonts w:ascii="Verdana" w:hAnsi="Verdana"/>
              </w:rPr>
              <w:tab/>
            </w:r>
            <w:proofErr w:type="spellStart"/>
            <w:r w:rsidRPr="00F258AC">
              <w:rPr>
                <w:rFonts w:ascii="Verdana" w:hAnsi="Verdana"/>
              </w:rPr>
              <w:t>kemarin</w:t>
            </w:r>
            <w:proofErr w:type="spellEnd"/>
            <w:r>
              <w:rPr>
                <w:rFonts w:ascii="Verdana" w:hAnsi="Verdana"/>
              </w:rPr>
              <w:t xml:space="preserve"> </w:t>
            </w:r>
            <w:r w:rsidRPr="00F258AC">
              <w:rPr>
                <w:rFonts w:ascii="Verdana" w:hAnsi="Verdana"/>
              </w:rPr>
              <w:t>oleh</w:t>
            </w:r>
            <w:r>
              <w:rPr>
                <w:rFonts w:ascii="Verdana" w:hAnsi="Verdana"/>
              </w:rPr>
              <w:t xml:space="preserve"> </w:t>
            </w:r>
            <w:proofErr w:type="spellStart"/>
            <w:r w:rsidRPr="00F258AC">
              <w:rPr>
                <w:rFonts w:ascii="Verdana" w:hAnsi="Verdana"/>
              </w:rPr>
              <w:t>gubernur</w:t>
            </w:r>
            <w:proofErr w:type="spellEnd"/>
            <w:r>
              <w:rPr>
                <w:rFonts w:ascii="Verdana" w:hAnsi="Verdana"/>
              </w:rPr>
              <w:t xml:space="preserve"> </w:t>
            </w:r>
            <w:proofErr w:type="spellStart"/>
            <w:r w:rsidRPr="00F258AC">
              <w:rPr>
                <w:rFonts w:ascii="Verdana" w:hAnsi="Verdana"/>
              </w:rPr>
              <w:t>untuk</w:t>
            </w:r>
            <w:proofErr w:type="spellEnd"/>
            <w:r>
              <w:rPr>
                <w:rFonts w:ascii="Verdana" w:hAnsi="Verdana"/>
              </w:rPr>
              <w:t xml:space="preserve"> </w:t>
            </w:r>
            <w:proofErr w:type="spellStart"/>
            <w:r w:rsidRPr="00F258AC">
              <w:rPr>
                <w:rFonts w:ascii="Verdana" w:hAnsi="Verdana"/>
              </w:rPr>
              <w:t>turut</w:t>
            </w:r>
            <w:proofErr w:type="spellEnd"/>
            <w:r>
              <w:rPr>
                <w:rFonts w:ascii="Verdana" w:hAnsi="Verdana"/>
              </w:rPr>
              <w:t xml:space="preserve"> </w:t>
            </w:r>
            <w:proofErr w:type="spellStart"/>
            <w:r w:rsidRPr="00F258AC">
              <w:rPr>
                <w:rFonts w:ascii="Verdana" w:hAnsi="Verdana"/>
              </w:rPr>
              <w:t>membantu</w:t>
            </w:r>
            <w:proofErr w:type="spellEnd"/>
            <w:r w:rsidRPr="00F258AC">
              <w:rPr>
                <w:rFonts w:ascii="Verdana" w:hAnsi="Verdana"/>
              </w:rPr>
              <w:t xml:space="preserve"> </w:t>
            </w:r>
            <w:r>
              <w:rPr>
                <w:rFonts w:ascii="Verdana" w:hAnsi="Verdana"/>
              </w:rPr>
              <w:t xml:space="preserve"> </w:t>
            </w:r>
          </w:p>
        </w:tc>
      </w:tr>
    </w:tbl>
    <w:p w14:paraId="02410251" w14:textId="45EF1AC8" w:rsidR="00266EB5" w:rsidRPr="007665A3" w:rsidRDefault="00F258AC" w:rsidP="00C3687E">
      <w:pPr>
        <w:spacing w:after="0" w:line="480" w:lineRule="auto"/>
        <w:ind w:firstLine="720"/>
        <w:rPr>
          <w:rFonts w:ascii="Verdana" w:hAnsi="Verdana" w:cs="Times New Roman"/>
          <w:i/>
        </w:rPr>
      </w:pPr>
      <w:r>
        <w:rPr>
          <w:rFonts w:ascii="Verdana" w:hAnsi="Verdana"/>
        </w:rPr>
        <w:t>“</w:t>
      </w:r>
      <w:r w:rsidRPr="007665A3">
        <w:rPr>
          <w:rFonts w:ascii="Verdana" w:hAnsi="Verdana"/>
        </w:rPr>
        <w:t>The official was asked yesterday by the governor to help</w:t>
      </w:r>
      <w:r>
        <w:rPr>
          <w:rFonts w:ascii="Verdana" w:hAnsi="Verdana"/>
        </w:rPr>
        <w:t>”</w:t>
      </w:r>
    </w:p>
    <w:p w14:paraId="4BBDF402" w14:textId="77777777" w:rsidR="00C3687E" w:rsidRDefault="00C3687E" w:rsidP="003C042F">
      <w:pPr>
        <w:spacing w:after="0" w:line="480" w:lineRule="auto"/>
        <w:rPr>
          <w:rFonts w:ascii="Verdana" w:hAnsi="Verdana" w:cs="Times New Roman"/>
          <w:b/>
          <w:bCs/>
          <w:i/>
        </w:rPr>
      </w:pPr>
    </w:p>
    <w:p w14:paraId="00177CCF" w14:textId="5FAEB0B5" w:rsidR="003C042F" w:rsidRPr="008C5D98" w:rsidRDefault="003C042F" w:rsidP="003C042F">
      <w:pPr>
        <w:spacing w:after="0" w:line="480" w:lineRule="auto"/>
        <w:rPr>
          <w:rFonts w:ascii="Verdana" w:hAnsi="Verdana" w:cs="Times New Roman"/>
          <w:b/>
          <w:bCs/>
          <w:i/>
        </w:rPr>
      </w:pPr>
      <w:r w:rsidRPr="008C5D98">
        <w:rPr>
          <w:rFonts w:ascii="Verdana" w:hAnsi="Verdana" w:cs="Times New Roman"/>
          <w:b/>
          <w:bCs/>
          <w:i/>
        </w:rPr>
        <w:t>Passive</w:t>
      </w:r>
      <w:r w:rsidR="00F468D3" w:rsidRPr="008C5D98">
        <w:rPr>
          <w:rFonts w:ascii="Verdana" w:hAnsi="Verdana" w:cs="Times New Roman"/>
          <w:b/>
          <w:bCs/>
          <w:i/>
        </w:rPr>
        <w:t>-bias passive</w:t>
      </w:r>
      <w:r w:rsidRPr="008C5D98">
        <w:rPr>
          <w:rFonts w:ascii="Verdana" w:hAnsi="Verdana" w:cs="Times New Roman"/>
          <w:b/>
          <w:bCs/>
          <w:i/>
        </w:rPr>
        <w:t xml:space="preserve"> sentences</w:t>
      </w:r>
    </w:p>
    <w:p w14:paraId="201BB5B1" w14:textId="4805E123" w:rsidR="003C042F" w:rsidRDefault="003C042F" w:rsidP="003C042F">
      <w:pPr>
        <w:spacing w:after="0" w:line="480" w:lineRule="auto"/>
        <w:rPr>
          <w:rFonts w:ascii="Verdana" w:hAnsi="Verdana" w:cs="Times New Roman"/>
        </w:rPr>
      </w:pPr>
      <w:r w:rsidRPr="007665A3">
        <w:rPr>
          <w:rFonts w:ascii="Verdana" w:hAnsi="Verdana" w:cs="Times New Roman"/>
        </w:rPr>
        <w:t>Two versions of each experimental sentence were created</w:t>
      </w:r>
      <w:r w:rsidR="004B7691" w:rsidRPr="007665A3">
        <w:rPr>
          <w:rFonts w:ascii="Verdana" w:hAnsi="Verdana" w:cs="Times New Roman"/>
        </w:rPr>
        <w:t xml:space="preserve"> with the NPs reversed</w:t>
      </w:r>
      <w:r w:rsidRPr="007665A3">
        <w:rPr>
          <w:rFonts w:ascii="Verdana" w:hAnsi="Verdana" w:cs="Times New Roman"/>
        </w:rPr>
        <w:t xml:space="preserve">, corresponding to the experimental conditions outlined in example (1) below. </w:t>
      </w:r>
    </w:p>
    <w:p w14:paraId="111D2330" w14:textId="77777777" w:rsidR="00C3687E" w:rsidRPr="007665A3" w:rsidRDefault="00C3687E" w:rsidP="003C042F">
      <w:pPr>
        <w:spacing w:after="0" w:line="480" w:lineRule="auto"/>
        <w:rPr>
          <w:rFonts w:ascii="Verdana" w:hAnsi="Verdana" w:cs="Times New Roman"/>
        </w:rPr>
      </w:pPr>
    </w:p>
    <w:p w14:paraId="2FA0A192" w14:textId="0733A42F" w:rsidR="00AE1872" w:rsidRPr="00AE1872" w:rsidRDefault="003C042F" w:rsidP="00AE1872">
      <w:pPr>
        <w:rPr>
          <w:rFonts w:ascii="Verdana" w:eastAsia="Times New Roman" w:hAnsi="Verdana" w:cs="Arial"/>
          <w:color w:val="000000"/>
          <w:lang w:val="en-GB" w:eastAsia="en-GB"/>
        </w:rPr>
      </w:pPr>
      <w:bookmarkStart w:id="1" w:name="_Hlk104305205"/>
      <w:r w:rsidRPr="007665A3">
        <w:rPr>
          <w:rFonts w:ascii="Verdana" w:hAnsi="Verdana" w:cs="Arial"/>
        </w:rPr>
        <w:t xml:space="preserve">1a. </w:t>
      </w:r>
      <w:r w:rsidR="00AE1872">
        <w:rPr>
          <w:rFonts w:ascii="Verdana" w:hAnsi="Verdana" w:cs="Arial"/>
        </w:rPr>
        <w:tab/>
      </w:r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Pria</w:t>
      </w:r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 </w:t>
      </w:r>
      <w:r w:rsidR="00AE1872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itu</w:t>
      </w:r>
      <w:proofErr w:type="spellEnd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 </w:t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dipecat</w:t>
      </w:r>
      <w:proofErr w:type="spellEnd"/>
      <w:r w:rsidR="00AE1872">
        <w:rPr>
          <w:rFonts w:ascii="Verdana" w:eastAsia="Times New Roman" w:hAnsi="Verdana" w:cs="Arial"/>
          <w:color w:val="000000"/>
          <w:lang w:val="en-GB" w:eastAsia="en-GB"/>
        </w:rPr>
        <w:tab/>
        <w:t xml:space="preserve">     </w:t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kemarin</w:t>
      </w:r>
      <w:proofErr w:type="spellEnd"/>
      <w:r w:rsidR="00A6171A">
        <w:rPr>
          <w:rFonts w:ascii="Verdana" w:eastAsia="Times New Roman" w:hAnsi="Verdana" w:cs="Arial"/>
          <w:color w:val="000000"/>
          <w:lang w:val="en-GB" w:eastAsia="en-GB"/>
        </w:rPr>
        <w:tab/>
        <w:t xml:space="preserve">   </w:t>
      </w:r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oleh </w:t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wanita</w:t>
      </w:r>
      <w:proofErr w:type="spellEnd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 </w:t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karena</w:t>
      </w:r>
      <w:proofErr w:type="spellEnd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 </w:t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tindakannya</w:t>
      </w:r>
      <w:proofErr w:type="spellEnd"/>
    </w:p>
    <w:p w14:paraId="40633D93" w14:textId="1B74F121" w:rsidR="00AE1872" w:rsidRPr="00AE1872" w:rsidRDefault="00AE1872" w:rsidP="00AE1872">
      <w:pPr>
        <w:ind w:firstLine="720"/>
        <w:rPr>
          <w:rFonts w:ascii="Verdana" w:eastAsia="Times New Roman" w:hAnsi="Verdana" w:cs="Arial"/>
          <w:color w:val="000000"/>
          <w:lang w:val="en-GB" w:eastAsia="en-GB"/>
        </w:rPr>
      </w:pPr>
      <w:r w:rsidRPr="00AE1872">
        <w:rPr>
          <w:rFonts w:ascii="Verdana" w:eastAsia="Times New Roman" w:hAnsi="Verdana" w:cs="Arial"/>
          <w:color w:val="000000"/>
          <w:lang w:val="en-GB" w:eastAsia="en-GB"/>
        </w:rPr>
        <w:t>man the PASS-fire yesterday by </w:t>
      </w:r>
      <w:r w:rsidR="005F138D">
        <w:rPr>
          <w:rFonts w:ascii="Verdana" w:eastAsia="Times New Roman" w:hAnsi="Verdana" w:cs="Arial"/>
          <w:color w:val="000000"/>
          <w:lang w:val="en-GB" w:eastAsia="en-GB"/>
        </w:rPr>
        <w:t xml:space="preserve">  </w:t>
      </w:r>
      <w:r w:rsidRPr="00AE1872">
        <w:rPr>
          <w:rFonts w:ascii="Verdana" w:eastAsia="Times New Roman" w:hAnsi="Verdana" w:cs="Arial"/>
          <w:color w:val="000000"/>
          <w:lang w:val="en-GB" w:eastAsia="en-GB"/>
        </w:rPr>
        <w:t>woman because </w:t>
      </w:r>
      <w:proofErr w:type="spellStart"/>
      <w:proofErr w:type="gramStart"/>
      <w:r w:rsidRPr="00AE1872">
        <w:rPr>
          <w:rFonts w:ascii="Verdana" w:eastAsia="Times New Roman" w:hAnsi="Verdana" w:cs="Arial"/>
          <w:color w:val="000000"/>
          <w:lang w:val="en-GB" w:eastAsia="en-GB"/>
        </w:rPr>
        <w:t>his.actions</w:t>
      </w:r>
      <w:proofErr w:type="spellEnd"/>
      <w:proofErr w:type="gramEnd"/>
    </w:p>
    <w:p w14:paraId="62160C62" w14:textId="3A3DFA95" w:rsidR="003C042F" w:rsidRDefault="00AE1872" w:rsidP="00AE1872">
      <w:pPr>
        <w:ind w:firstLine="720"/>
        <w:rPr>
          <w:rFonts w:ascii="Verdana" w:eastAsia="Times New Roman" w:hAnsi="Verdana" w:cs="Arial"/>
          <w:color w:val="000000"/>
          <w:lang w:val="en-GB" w:eastAsia="en-GB"/>
        </w:rPr>
      </w:pPr>
      <w:r w:rsidRPr="00AE1872">
        <w:rPr>
          <w:rFonts w:ascii="Verdana" w:eastAsia="Times New Roman" w:hAnsi="Verdana" w:cs="Arial"/>
          <w:color w:val="000000"/>
          <w:lang w:val="en-GB" w:eastAsia="en-GB"/>
        </w:rPr>
        <w:t>“A man was fired yesterday by a woman because of his actions.”</w:t>
      </w:r>
    </w:p>
    <w:p w14:paraId="5416A177" w14:textId="77777777" w:rsidR="00A6171A" w:rsidRPr="007665A3" w:rsidRDefault="00A6171A" w:rsidP="00AE1872">
      <w:pPr>
        <w:ind w:firstLine="720"/>
        <w:rPr>
          <w:rFonts w:ascii="Verdana" w:eastAsia="Times New Roman" w:hAnsi="Verdana" w:cs="Arial"/>
          <w:color w:val="000000"/>
          <w:lang w:val="en-GB" w:eastAsia="en-GB"/>
        </w:rPr>
      </w:pPr>
    </w:p>
    <w:p w14:paraId="74B0208C" w14:textId="12C5FBC8" w:rsidR="00AE1872" w:rsidRPr="00AE1872" w:rsidRDefault="003C042F" w:rsidP="00AE1872">
      <w:pPr>
        <w:spacing w:line="240" w:lineRule="auto"/>
        <w:rPr>
          <w:rFonts w:ascii="Verdana" w:eastAsia="Times New Roman" w:hAnsi="Verdana" w:cs="Arial"/>
          <w:color w:val="000000"/>
          <w:lang w:val="en-GB" w:eastAsia="en-GB"/>
        </w:rPr>
      </w:pPr>
      <w:r w:rsidRPr="007665A3">
        <w:rPr>
          <w:rFonts w:ascii="Verdana" w:hAnsi="Verdana" w:cs="Times New Roman"/>
        </w:rPr>
        <w:t xml:space="preserve">1b. </w:t>
      </w:r>
      <w:bookmarkEnd w:id="1"/>
      <w:r w:rsidR="00AE1872">
        <w:rPr>
          <w:rFonts w:ascii="Verdana" w:hAnsi="Verdana" w:cs="Times New Roman"/>
        </w:rPr>
        <w:tab/>
      </w:r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Wanita </w:t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itu</w:t>
      </w:r>
      <w:proofErr w:type="spellEnd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 </w:t>
      </w:r>
      <w:r w:rsidR="00473C93">
        <w:rPr>
          <w:rFonts w:ascii="Verdana" w:eastAsia="Times New Roman" w:hAnsi="Verdana" w:cs="Arial"/>
          <w:color w:val="000000"/>
          <w:lang w:val="en-GB" w:eastAsia="en-GB"/>
        </w:rPr>
        <w:t xml:space="preserve"> </w:t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dipecat</w:t>
      </w:r>
      <w:proofErr w:type="spellEnd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 </w:t>
      </w:r>
      <w:r w:rsidR="00AE1872">
        <w:rPr>
          <w:rFonts w:ascii="Verdana" w:eastAsia="Times New Roman" w:hAnsi="Verdana" w:cs="Arial"/>
          <w:color w:val="000000"/>
          <w:lang w:val="en-GB" w:eastAsia="en-GB"/>
        </w:rPr>
        <w:tab/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kemarin</w:t>
      </w:r>
      <w:proofErr w:type="spellEnd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 </w:t>
      </w:r>
      <w:r w:rsidR="008B5B3E">
        <w:rPr>
          <w:rFonts w:ascii="Verdana" w:eastAsia="Times New Roman" w:hAnsi="Verdana" w:cs="Arial"/>
          <w:color w:val="000000"/>
          <w:lang w:val="en-GB" w:eastAsia="en-GB"/>
        </w:rPr>
        <w:t xml:space="preserve">  </w:t>
      </w:r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oleh </w:t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pria</w:t>
      </w:r>
      <w:proofErr w:type="spellEnd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 </w:t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karena</w:t>
      </w:r>
      <w:proofErr w:type="spellEnd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 </w:t>
      </w:r>
      <w:r w:rsidR="00473C93">
        <w:rPr>
          <w:rFonts w:ascii="Verdana" w:eastAsia="Times New Roman" w:hAnsi="Verdana" w:cs="Arial"/>
          <w:color w:val="000000"/>
          <w:lang w:val="en-GB" w:eastAsia="en-GB"/>
        </w:rPr>
        <w:t xml:space="preserve">  </w:t>
      </w:r>
      <w:proofErr w:type="spellStart"/>
      <w:r w:rsidR="00AE1872" w:rsidRPr="00AE1872">
        <w:rPr>
          <w:rFonts w:ascii="Verdana" w:eastAsia="Times New Roman" w:hAnsi="Verdana" w:cs="Arial"/>
          <w:color w:val="000000"/>
          <w:lang w:val="en-GB" w:eastAsia="en-GB"/>
        </w:rPr>
        <w:t>tindakannya</w:t>
      </w:r>
      <w:proofErr w:type="spellEnd"/>
    </w:p>
    <w:p w14:paraId="77BA0F2B" w14:textId="4A77F865" w:rsidR="00AE1872" w:rsidRDefault="00AE1872" w:rsidP="00AE1872">
      <w:pPr>
        <w:spacing w:line="240" w:lineRule="auto"/>
        <w:ind w:firstLine="720"/>
        <w:rPr>
          <w:rFonts w:ascii="Verdana" w:eastAsia="Times New Roman" w:hAnsi="Verdana" w:cs="Arial"/>
          <w:color w:val="000000"/>
          <w:lang w:val="en-GB" w:eastAsia="en-GB"/>
        </w:rPr>
      </w:pPr>
      <w:r w:rsidRPr="00AE1872">
        <w:rPr>
          <w:rFonts w:ascii="Verdana" w:eastAsia="Times New Roman" w:hAnsi="Verdana" w:cs="Arial"/>
          <w:color w:val="000000"/>
          <w:lang w:val="en-GB" w:eastAsia="en-GB"/>
        </w:rPr>
        <w:t>woman the PASS-fire yesterday by </w:t>
      </w:r>
      <w:r w:rsidR="008B5B3E">
        <w:rPr>
          <w:rFonts w:ascii="Verdana" w:eastAsia="Times New Roman" w:hAnsi="Verdana" w:cs="Arial"/>
          <w:color w:val="000000"/>
          <w:lang w:val="en-GB" w:eastAsia="en-GB"/>
        </w:rPr>
        <w:t xml:space="preserve">  </w:t>
      </w:r>
      <w:r w:rsidRPr="00AE1872">
        <w:rPr>
          <w:rFonts w:ascii="Verdana" w:eastAsia="Times New Roman" w:hAnsi="Verdana" w:cs="Arial"/>
          <w:color w:val="000000"/>
          <w:lang w:val="en-GB" w:eastAsia="en-GB"/>
        </w:rPr>
        <w:t>man because </w:t>
      </w:r>
      <w:proofErr w:type="spellStart"/>
      <w:proofErr w:type="gramStart"/>
      <w:r>
        <w:rPr>
          <w:rFonts w:ascii="Verdana" w:eastAsia="Times New Roman" w:hAnsi="Verdana" w:cs="Arial"/>
          <w:color w:val="000000"/>
          <w:lang w:val="en-GB" w:eastAsia="en-GB"/>
        </w:rPr>
        <w:t>her</w:t>
      </w:r>
      <w:r w:rsidRPr="00AE1872">
        <w:rPr>
          <w:rFonts w:ascii="Verdana" w:eastAsia="Times New Roman" w:hAnsi="Verdana" w:cs="Arial"/>
          <w:color w:val="000000"/>
          <w:lang w:val="en-GB" w:eastAsia="en-GB"/>
        </w:rPr>
        <w:t>.actions</w:t>
      </w:r>
      <w:proofErr w:type="spellEnd"/>
      <w:proofErr w:type="gramEnd"/>
    </w:p>
    <w:p w14:paraId="4D62BAE3" w14:textId="0DB0D0F3" w:rsidR="003C042F" w:rsidRDefault="00AE1872" w:rsidP="00AE1872">
      <w:pPr>
        <w:spacing w:line="240" w:lineRule="auto"/>
        <w:ind w:firstLine="720"/>
        <w:rPr>
          <w:rFonts w:ascii="Verdana" w:eastAsia="Times New Roman" w:hAnsi="Verdana" w:cs="Arial"/>
          <w:color w:val="000000"/>
          <w:lang w:val="en-GB" w:eastAsia="en-GB"/>
        </w:rPr>
      </w:pPr>
      <w:r w:rsidRPr="00AE1872">
        <w:rPr>
          <w:rFonts w:ascii="Verdana" w:eastAsia="Times New Roman" w:hAnsi="Verdana" w:cs="Arial"/>
          <w:color w:val="000000"/>
          <w:lang w:val="en-GB" w:eastAsia="en-GB"/>
        </w:rPr>
        <w:t xml:space="preserve">“A woman was fired yesterday by a man because of </w:t>
      </w:r>
      <w:r>
        <w:rPr>
          <w:rFonts w:ascii="Verdana" w:eastAsia="Times New Roman" w:hAnsi="Verdana" w:cs="Arial"/>
          <w:color w:val="000000"/>
          <w:lang w:val="en-GB" w:eastAsia="en-GB"/>
        </w:rPr>
        <w:t>her</w:t>
      </w:r>
      <w:r w:rsidRPr="00AE1872">
        <w:rPr>
          <w:rFonts w:ascii="Verdana" w:eastAsia="Times New Roman" w:hAnsi="Verdana" w:cs="Arial"/>
          <w:color w:val="000000"/>
          <w:lang w:val="en-GB" w:eastAsia="en-GB"/>
        </w:rPr>
        <w:t xml:space="preserve"> actions.”</w:t>
      </w:r>
    </w:p>
    <w:p w14:paraId="5BB9B838" w14:textId="77777777" w:rsidR="00A6171A" w:rsidRDefault="00A6171A" w:rsidP="00BF2C32">
      <w:pPr>
        <w:spacing w:line="240" w:lineRule="auto"/>
        <w:rPr>
          <w:rFonts w:ascii="Verdana" w:eastAsia="Times New Roman" w:hAnsi="Verdana" w:cs="Arial"/>
          <w:color w:val="000000"/>
          <w:lang w:val="en-GB" w:eastAsia="en-GB"/>
        </w:rPr>
      </w:pPr>
    </w:p>
    <w:p w14:paraId="2B2EC5A1" w14:textId="4A0AB03C" w:rsidR="00BF2C32" w:rsidRDefault="00BF2C32" w:rsidP="00C3687E">
      <w:pPr>
        <w:spacing w:after="0" w:line="480" w:lineRule="auto"/>
        <w:rPr>
          <w:rFonts w:ascii="Verdana" w:hAnsi="Verdana"/>
        </w:rPr>
      </w:pPr>
      <w:r>
        <w:rPr>
          <w:rFonts w:ascii="Verdana" w:eastAsia="Times New Roman" w:hAnsi="Verdana" w:cs="Arial"/>
          <w:color w:val="000000"/>
          <w:lang w:val="en-GB" w:eastAsia="en-GB"/>
        </w:rPr>
        <w:t xml:space="preserve">Below are </w:t>
      </w:r>
      <w:r w:rsidRPr="00C3687E">
        <w:rPr>
          <w:rFonts w:ascii="Verdana" w:hAnsi="Verdana" w:cs="Times New Roman"/>
        </w:rPr>
        <w:t>other</w:t>
      </w:r>
      <w:r>
        <w:rPr>
          <w:rFonts w:ascii="Verdana" w:eastAsia="Times New Roman" w:hAnsi="Verdana" w:cs="Arial"/>
          <w:color w:val="000000"/>
          <w:lang w:val="en-GB" w:eastAsia="en-GB"/>
        </w:rPr>
        <w:t xml:space="preserve"> items with their </w:t>
      </w:r>
      <w:r w:rsidR="0070112B">
        <w:rPr>
          <w:rFonts w:ascii="Verdana" w:hAnsi="Verdana"/>
        </w:rPr>
        <w:t>a</w:t>
      </w:r>
      <w:r w:rsidR="0070112B" w:rsidRPr="007665A3">
        <w:rPr>
          <w:rFonts w:ascii="Verdana" w:hAnsi="Verdana"/>
        </w:rPr>
        <w:t xml:space="preserve">pproximate </w:t>
      </w:r>
      <w:r>
        <w:rPr>
          <w:rFonts w:ascii="Verdana" w:eastAsia="Times New Roman" w:hAnsi="Verdana" w:cs="Arial"/>
          <w:color w:val="000000"/>
          <w:lang w:val="en-GB" w:eastAsia="en-GB"/>
        </w:rPr>
        <w:t xml:space="preserve">English translations. </w:t>
      </w:r>
      <w:r>
        <w:rPr>
          <w:rFonts w:ascii="Verdana" w:hAnsi="Verdana"/>
        </w:rPr>
        <w:t>P</w:t>
      </w:r>
      <w:r w:rsidRPr="007665A3">
        <w:rPr>
          <w:rFonts w:ascii="Verdana" w:hAnsi="Verdana"/>
        </w:rPr>
        <w:t>lease note that the materials in Indonesian do not contain number information (i.e. noun plurality), gender (policeman/woman or he/she), definiteness (i.e. articles), tense, and aspect. The articles shown in the English translation are not displayed in the original Indonesian materials.</w:t>
      </w:r>
    </w:p>
    <w:p w14:paraId="343918B3" w14:textId="77777777" w:rsidR="00C3687E" w:rsidRPr="00C3687E" w:rsidRDefault="00C3687E" w:rsidP="00C3687E">
      <w:pPr>
        <w:spacing w:after="0" w:line="480" w:lineRule="auto"/>
        <w:rPr>
          <w:rFonts w:ascii="Verdana" w:eastAsia="Times New Roman" w:hAnsi="Verdana" w:cs="Arial"/>
          <w:color w:val="000000"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09305A" w:rsidRPr="007665A3" w14:paraId="79CC43B3" w14:textId="77777777" w:rsidTr="00CD5C43">
        <w:tc>
          <w:tcPr>
            <w:tcW w:w="704" w:type="dxa"/>
          </w:tcPr>
          <w:p w14:paraId="5FA8813D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bookmarkStart w:id="2" w:name="_Hlk104305363"/>
            <w:r w:rsidRPr="007665A3">
              <w:rPr>
                <w:rFonts w:ascii="Verdana" w:hAnsi="Verdana" w:cs="Calibri"/>
                <w:color w:val="000000"/>
              </w:rPr>
              <w:t>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BA75B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emud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dug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aren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telah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mencuri</w:t>
            </w:r>
            <w:proofErr w:type="spellEnd"/>
          </w:p>
          <w:p w14:paraId="5E72EBC8" w14:textId="3C5026CB" w:rsidR="00622CD7" w:rsidRPr="0009305A" w:rsidRDefault="00622CD7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 w:cs="Calibri"/>
                <w:color w:val="000000"/>
              </w:rPr>
              <w:t>“</w:t>
            </w:r>
            <w:r w:rsidRPr="00622CD7">
              <w:rPr>
                <w:rFonts w:ascii="Verdana" w:hAnsi="Verdana" w:cs="Calibri"/>
                <w:color w:val="000000"/>
              </w:rPr>
              <w:t>The young man was suspected yesterday by a man of having stolen</w:t>
            </w:r>
            <w:r>
              <w:rPr>
                <w:rFonts w:ascii="Verdana" w:hAnsi="Verdana" w:cs="Calibri"/>
                <w:color w:val="000000"/>
              </w:rPr>
              <w:t>”</w:t>
            </w:r>
          </w:p>
        </w:tc>
      </w:tr>
      <w:bookmarkEnd w:id="2"/>
      <w:tr w:rsidR="0009305A" w:rsidRPr="007665A3" w14:paraId="1EF56C3A" w14:textId="77777777" w:rsidTr="00CD5C43">
        <w:tc>
          <w:tcPr>
            <w:tcW w:w="704" w:type="dxa"/>
          </w:tcPr>
          <w:p w14:paraId="2C4E2762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5964F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gemar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antorny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4D49B018" w14:textId="623C89DD" w:rsidR="00C02398" w:rsidRPr="0009305A" w:rsidRDefault="00C02398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 w:cs="Calibri"/>
                <w:color w:val="000000"/>
              </w:rPr>
              <w:t>“</w:t>
            </w:r>
            <w:r w:rsidRPr="00C02398">
              <w:rPr>
                <w:rFonts w:ascii="Verdana" w:hAnsi="Verdana" w:cs="Calibri"/>
                <w:color w:val="000000"/>
              </w:rPr>
              <w:t>The man was fancied yesterday by the woman from the office</w:t>
            </w:r>
            <w:r>
              <w:rPr>
                <w:rFonts w:ascii="Verdana" w:hAnsi="Verdana" w:cs="Calibri"/>
                <w:color w:val="000000"/>
              </w:rPr>
              <w:t>"</w:t>
            </w:r>
          </w:p>
        </w:tc>
      </w:tr>
      <w:tr w:rsidR="0009305A" w:rsidRPr="007665A3" w14:paraId="3F494A8D" w14:textId="77777777" w:rsidTr="00CD5C43">
        <w:tc>
          <w:tcPr>
            <w:tcW w:w="704" w:type="dxa"/>
          </w:tcPr>
          <w:p w14:paraId="4845A8F0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lastRenderedPageBreak/>
              <w:t>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8C4D9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sel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saat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masuk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lift</w:t>
            </w:r>
          </w:p>
          <w:p w14:paraId="336EDE0C" w14:textId="025D2350" w:rsidR="007A0876" w:rsidRPr="0009305A" w:rsidRDefault="007A0876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 w:cs="Calibri"/>
                <w:color w:val="000000"/>
              </w:rPr>
              <w:t>“</w:t>
            </w:r>
            <w:r w:rsidRPr="007A0876">
              <w:rPr>
                <w:rFonts w:ascii="Verdana" w:hAnsi="Verdana" w:cs="Calibri"/>
                <w:color w:val="000000"/>
              </w:rPr>
              <w:t>The man was interrupted yesterday by the woman while entering the lift</w:t>
            </w:r>
            <w:r>
              <w:rPr>
                <w:rFonts w:ascii="Verdana" w:hAnsi="Verdana" w:cs="Calibri"/>
                <w:color w:val="000000"/>
              </w:rPr>
              <w:t>”</w:t>
            </w:r>
          </w:p>
        </w:tc>
      </w:tr>
      <w:tr w:rsidR="0009305A" w:rsidRPr="007665A3" w14:paraId="3F9DAC36" w14:textId="77777777" w:rsidTr="00CD5C43">
        <w:tc>
          <w:tcPr>
            <w:tcW w:w="704" w:type="dxa"/>
          </w:tcPr>
          <w:p w14:paraId="79BDD50B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6999C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emud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minat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ampusny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02A2EE54" w14:textId="2017CDFB" w:rsidR="007A0876" w:rsidRPr="007A0876" w:rsidRDefault="007A0876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>
              <w:rPr>
                <w:rFonts w:ascii="Verdana" w:hAnsi="Verdana" w:cs="Calibri"/>
                <w:color w:val="000000"/>
              </w:rPr>
              <w:t>“</w:t>
            </w:r>
            <w:r w:rsidRPr="007A0876">
              <w:rPr>
                <w:rFonts w:ascii="Verdana" w:hAnsi="Verdana" w:cs="Calibri"/>
                <w:color w:val="000000"/>
              </w:rPr>
              <w:t>The youngster was desired yesterday by the women on campus</w:t>
            </w:r>
            <w:r>
              <w:rPr>
                <w:rFonts w:ascii="Verdana" w:hAnsi="Verdana" w:cs="Calibri"/>
                <w:color w:val="000000"/>
              </w:rPr>
              <w:t>”</w:t>
            </w:r>
          </w:p>
        </w:tc>
      </w:tr>
      <w:tr w:rsidR="0009305A" w:rsidRPr="007665A3" w14:paraId="155A2E55" w14:textId="77777777" w:rsidTr="00CD5C43">
        <w:tc>
          <w:tcPr>
            <w:tcW w:w="704" w:type="dxa"/>
          </w:tcPr>
          <w:p w14:paraId="1EE46718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1C09F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Staf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berhentik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aren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erbuatanny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3B53B52C" w14:textId="134B4154" w:rsidR="00A70079" w:rsidRPr="0009305A" w:rsidRDefault="00A70079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A70079">
              <w:rPr>
                <w:rFonts w:ascii="Verdana" w:hAnsi="Verdana"/>
              </w:rPr>
              <w:t>The staff was dismissed yesterday by the man because of his actions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3AAB458E" w14:textId="77777777" w:rsidTr="00CD5C43">
        <w:tc>
          <w:tcPr>
            <w:tcW w:w="704" w:type="dxa"/>
          </w:tcPr>
          <w:p w14:paraId="3FB02216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DFFAC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proofErr w:type="spellStart"/>
            <w:r w:rsidRPr="0009305A">
              <w:rPr>
                <w:rFonts w:ascii="Verdana" w:hAnsi="Verdana" w:cs="Calibri"/>
                <w:color w:val="000000"/>
              </w:rPr>
              <w:t>Perawat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suntik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okter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rumah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sakit</w:t>
            </w:r>
            <w:proofErr w:type="spellEnd"/>
          </w:p>
          <w:p w14:paraId="63186A1A" w14:textId="7A2E5874" w:rsidR="008D5C99" w:rsidRPr="0009305A" w:rsidRDefault="008D5C99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D5C99">
              <w:rPr>
                <w:rFonts w:ascii="Verdana" w:hAnsi="Verdana"/>
              </w:rPr>
              <w:t>The nurse was injected directly by the doctor at the hospital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3DAF6596" w14:textId="77777777" w:rsidTr="00CD5C43">
        <w:tc>
          <w:tcPr>
            <w:tcW w:w="704" w:type="dxa"/>
          </w:tcPr>
          <w:p w14:paraId="579837D2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CECE4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Orang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sahk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staf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sebaga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ekerj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tetap</w:t>
            </w:r>
            <w:proofErr w:type="spellEnd"/>
          </w:p>
          <w:p w14:paraId="05A247F6" w14:textId="7A421CA1" w:rsidR="008D5C99" w:rsidRPr="0009305A" w:rsidRDefault="008D5C99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D5C99">
              <w:rPr>
                <w:rFonts w:ascii="Verdana" w:hAnsi="Verdana"/>
              </w:rPr>
              <w:t>The person is endorsed directly by the staff as a permanent employee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0A23812F" w14:textId="77777777" w:rsidTr="00CD5C43">
        <w:tc>
          <w:tcPr>
            <w:tcW w:w="704" w:type="dxa"/>
          </w:tcPr>
          <w:p w14:paraId="0CD8EE55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C6DAD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paja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pemuda yang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mendapatk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enghargaan</w:t>
            </w:r>
            <w:proofErr w:type="spellEnd"/>
          </w:p>
          <w:p w14:paraId="793BE740" w14:textId="77DCA5D4" w:rsidR="008D5C99" w:rsidRPr="0009305A" w:rsidRDefault="008D5C99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D5C99">
              <w:rPr>
                <w:rFonts w:ascii="Verdana" w:hAnsi="Verdana"/>
              </w:rPr>
              <w:t>The man was paraded yesterday by the youngster who got the award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60E0E833" w14:textId="77777777" w:rsidTr="00CD5C43">
        <w:tc>
          <w:tcPr>
            <w:tcW w:w="704" w:type="dxa"/>
          </w:tcPr>
          <w:p w14:paraId="0F1F902A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C23D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culik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pemud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rumahny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48EA558D" w14:textId="3E93B395" w:rsidR="008D5C99" w:rsidRPr="0009305A" w:rsidRDefault="008D5C99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D5C99">
              <w:rPr>
                <w:rFonts w:ascii="Verdana" w:hAnsi="Verdana"/>
              </w:rPr>
              <w:t>The man was kidnapped yesterday by a youngster from his home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1DF8C8C3" w14:textId="77777777" w:rsidTr="00CD5C43">
        <w:tc>
          <w:tcPr>
            <w:tcW w:w="704" w:type="dxa"/>
          </w:tcPr>
          <w:p w14:paraId="2F38CE89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ABE5C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pulangk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staf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antorny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315827BA" w14:textId="0438E16A" w:rsidR="008D5C99" w:rsidRPr="0009305A" w:rsidRDefault="008D5C99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D5C99">
              <w:rPr>
                <w:rFonts w:ascii="Verdana" w:hAnsi="Verdana"/>
              </w:rPr>
              <w:t>The man was sent home yesterday by staff from his office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4C071ED4" w14:textId="77777777" w:rsidTr="00CD5C43">
        <w:tc>
          <w:tcPr>
            <w:tcW w:w="704" w:type="dxa"/>
          </w:tcPr>
          <w:p w14:paraId="6C3AB189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92529" w14:textId="011F203C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jumpa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bu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r w:rsidR="008D5C99">
              <w:rPr>
                <w:rFonts w:ascii="Verdana" w:hAnsi="Verdana" w:cs="Calibri"/>
                <w:color w:val="000000"/>
              </w:rPr>
              <w:t>Binatang</w:t>
            </w:r>
          </w:p>
          <w:p w14:paraId="22B9C6AA" w14:textId="352891AE" w:rsidR="008D5C99" w:rsidRPr="0009305A" w:rsidRDefault="008D5C99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D5C99">
              <w:rPr>
                <w:rFonts w:ascii="Verdana" w:hAnsi="Verdana"/>
              </w:rPr>
              <w:t>The woman was met yesterday by a man at the zoo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405AAD81" w14:textId="77777777" w:rsidTr="00CD5C43">
        <w:tc>
          <w:tcPr>
            <w:tcW w:w="704" w:type="dxa"/>
          </w:tcPr>
          <w:p w14:paraId="48369843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BD396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wawancar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antor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717C15BB" w14:textId="38F920D7" w:rsidR="008D5C99" w:rsidRPr="0009305A" w:rsidRDefault="008D5C99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D5C99">
              <w:rPr>
                <w:rFonts w:ascii="Verdana" w:hAnsi="Verdana"/>
              </w:rPr>
              <w:t>The woman was interviewed yesterday by the man in the office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68B578AB" w14:textId="77777777" w:rsidTr="00CD5C43">
        <w:tc>
          <w:tcPr>
            <w:tcW w:w="704" w:type="dxa"/>
          </w:tcPr>
          <w:p w14:paraId="71BF1064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28598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olisi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wajibk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tentar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untuk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membuat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laporan</w:t>
            </w:r>
            <w:proofErr w:type="spellEnd"/>
          </w:p>
          <w:p w14:paraId="49E4C70F" w14:textId="285DC324" w:rsidR="008D5C99" w:rsidRPr="0009305A" w:rsidRDefault="008D5C99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D5C99">
              <w:rPr>
                <w:rFonts w:ascii="Verdana" w:hAnsi="Verdana"/>
              </w:rPr>
              <w:t>The policeman was required directly by the soldier to write reports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3A253833" w14:textId="77777777" w:rsidTr="00CD5C43">
        <w:tc>
          <w:tcPr>
            <w:tcW w:w="704" w:type="dxa"/>
          </w:tcPr>
          <w:p w14:paraId="14E31962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F5606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pecat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aren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tindakanny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463552E7" w14:textId="77777777" w:rsidR="008D5C99" w:rsidRDefault="008D5C99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8D5C99">
              <w:rPr>
                <w:rFonts w:ascii="Verdana" w:hAnsi="Verdana"/>
              </w:rPr>
              <w:t>The man was fired directly by the woman because of his actions</w:t>
            </w:r>
            <w:r>
              <w:rPr>
                <w:rFonts w:ascii="Verdana" w:hAnsi="Verdana"/>
              </w:rPr>
              <w:t>”</w:t>
            </w:r>
          </w:p>
          <w:p w14:paraId="67516F3C" w14:textId="02625405" w:rsidR="00C3687E" w:rsidRPr="0009305A" w:rsidRDefault="00C3687E" w:rsidP="0009305A">
            <w:pPr>
              <w:spacing w:line="480" w:lineRule="auto"/>
              <w:rPr>
                <w:rFonts w:ascii="Verdana" w:hAnsi="Verdana"/>
              </w:rPr>
            </w:pPr>
          </w:p>
        </w:tc>
      </w:tr>
      <w:tr w:rsidR="0009305A" w:rsidRPr="007665A3" w14:paraId="1F841D7D" w14:textId="77777777" w:rsidTr="00CD5C43">
        <w:tc>
          <w:tcPr>
            <w:tcW w:w="704" w:type="dxa"/>
          </w:tcPr>
          <w:p w14:paraId="40E9C97B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lastRenderedPageBreak/>
              <w:t>1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160A2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pinjam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uang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untuk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berobat</w:t>
            </w:r>
            <w:proofErr w:type="spellEnd"/>
          </w:p>
          <w:p w14:paraId="63E33C10" w14:textId="75B60FA7" w:rsidR="00CC761B" w:rsidRPr="0009305A" w:rsidRDefault="00CC761B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CC761B">
              <w:rPr>
                <w:rFonts w:ascii="Verdana" w:hAnsi="Verdana"/>
              </w:rPr>
              <w:t>The woman was lent (money) directly by the man for medical treatment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1C737E1F" w14:textId="77777777" w:rsidTr="00CD5C43">
        <w:tc>
          <w:tcPr>
            <w:tcW w:w="704" w:type="dxa"/>
          </w:tcPr>
          <w:p w14:paraId="2A6BF890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B31E6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Dokter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vonis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hakim pad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sia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hari</w:t>
            </w:r>
            <w:proofErr w:type="spellEnd"/>
          </w:p>
          <w:p w14:paraId="0B2B6FFA" w14:textId="3DAC605E" w:rsidR="00461D5A" w:rsidRPr="0009305A" w:rsidRDefault="00461D5A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461D5A">
              <w:rPr>
                <w:rFonts w:ascii="Verdana" w:hAnsi="Verdana"/>
              </w:rPr>
              <w:t>The doctor was sentenced yesterday by a judge at noon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183D8051" w14:textId="77777777" w:rsidTr="00CD5C43">
        <w:tc>
          <w:tcPr>
            <w:tcW w:w="704" w:type="dxa"/>
          </w:tcPr>
          <w:p w14:paraId="15BA3CDD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96637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Hakim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jerat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engacar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aren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asus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suap</w:t>
            </w:r>
            <w:proofErr w:type="spellEnd"/>
          </w:p>
          <w:p w14:paraId="24BD9658" w14:textId="13CE4623" w:rsidR="006432C5" w:rsidRPr="0009305A" w:rsidRDefault="006432C5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6432C5">
              <w:rPr>
                <w:rFonts w:ascii="Verdana" w:hAnsi="Verdana"/>
              </w:rPr>
              <w:t>The judge was charged directly by a lawyer in a bribery case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3B48465E" w14:textId="77777777" w:rsidTr="00CD5C43">
        <w:tc>
          <w:tcPr>
            <w:tcW w:w="704" w:type="dxa"/>
          </w:tcPr>
          <w:p w14:paraId="0A706ECF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1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6F2DA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siagak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pemud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untuk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jag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malam</w:t>
            </w:r>
            <w:proofErr w:type="spellEnd"/>
          </w:p>
          <w:p w14:paraId="1657A456" w14:textId="64561074" w:rsidR="00B83EFE" w:rsidRPr="0009305A" w:rsidRDefault="00B83EFE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B83EFE">
              <w:rPr>
                <w:rFonts w:ascii="Verdana" w:hAnsi="Verdana"/>
              </w:rPr>
              <w:t>The man was alerted yesterday by the youngster for the night watch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769D6C03" w14:textId="77777777" w:rsidTr="00CD5C43">
        <w:tc>
          <w:tcPr>
            <w:tcW w:w="704" w:type="dxa"/>
          </w:tcPr>
          <w:p w14:paraId="5EC056CB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AA1A9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namak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wanit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sebaga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ahlaw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negara</w:t>
            </w:r>
          </w:p>
          <w:p w14:paraId="13CE9100" w14:textId="2A798835" w:rsidR="001E1EBA" w:rsidRPr="0009305A" w:rsidRDefault="001E1EBA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1E1EBA">
              <w:rPr>
                <w:rFonts w:ascii="Verdana" w:hAnsi="Verdana"/>
              </w:rPr>
              <w:t>The man was declared yesterday by a woman as a national hero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5315AD35" w14:textId="77777777" w:rsidTr="00CD5C43">
        <w:tc>
          <w:tcPr>
            <w:tcW w:w="704" w:type="dxa"/>
          </w:tcPr>
          <w:p w14:paraId="1045A614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F8F66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sebut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alam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idatony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5B0111D3" w14:textId="66E9324C" w:rsidR="001E1EBA" w:rsidRPr="0009305A" w:rsidRDefault="001E1EBA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1E1EBA">
              <w:rPr>
                <w:rFonts w:ascii="Verdana" w:hAnsi="Verdana"/>
              </w:rPr>
              <w:t>The woman is mentioned directly by the man in his speech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01722BF4" w14:textId="77777777" w:rsidTr="00CD5C43">
        <w:tc>
          <w:tcPr>
            <w:tcW w:w="704" w:type="dxa"/>
          </w:tcPr>
          <w:p w14:paraId="01A2B721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EDA60" w14:textId="22D5B395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olisi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hukum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tentar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akibat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tindak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r w:rsidR="001E1EBA">
              <w:rPr>
                <w:rFonts w:ascii="Verdana" w:hAnsi="Verdana" w:cs="Calibri"/>
                <w:color w:val="000000"/>
              </w:rPr>
              <w:t>criminal</w:t>
            </w:r>
          </w:p>
          <w:p w14:paraId="5A581D8A" w14:textId="4AEDEEC2" w:rsidR="001E1EBA" w:rsidRPr="0009305A" w:rsidRDefault="001E1EBA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1E1EBA">
              <w:rPr>
                <w:rFonts w:ascii="Verdana" w:hAnsi="Verdana"/>
              </w:rPr>
              <w:t>The policeman was punished directly by the soldier for criminal acts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2F4B363C" w14:textId="77777777" w:rsidTr="00CD5C43">
        <w:tc>
          <w:tcPr>
            <w:tcW w:w="704" w:type="dxa"/>
          </w:tcPr>
          <w:p w14:paraId="140CCF0A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6EBFA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emud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ciduk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jalan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4A6F6A3B" w14:textId="590B526A" w:rsidR="001E1EBA" w:rsidRPr="0009305A" w:rsidRDefault="001E1EBA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1E1EBA">
              <w:rPr>
                <w:rFonts w:ascii="Verdana" w:hAnsi="Verdana"/>
              </w:rPr>
              <w:t>The youngster was taken yesterday by the man on the street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06CF8100" w14:textId="77777777" w:rsidTr="00CD5C43">
        <w:tc>
          <w:tcPr>
            <w:tcW w:w="704" w:type="dxa"/>
          </w:tcPr>
          <w:p w14:paraId="736C6107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F6C60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sebut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langsu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alam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idatony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1FD34374" w14:textId="2702C0D3" w:rsidR="001E1EBA" w:rsidRPr="0009305A" w:rsidRDefault="001E1EBA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1E1EBA">
              <w:rPr>
                <w:rFonts w:ascii="Verdana" w:hAnsi="Verdana"/>
              </w:rPr>
              <w:t>The woman was mentioned directly by the man in his speech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746501D6" w14:textId="77777777" w:rsidTr="00CD5C43">
        <w:tc>
          <w:tcPr>
            <w:tcW w:w="704" w:type="dxa"/>
          </w:tcPr>
          <w:p w14:paraId="619497E4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47915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Wanit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damping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ri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bandar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1C93FD31" w14:textId="58F20A7B" w:rsidR="001E1EBA" w:rsidRPr="0009305A" w:rsidRDefault="001E1EBA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1E1EBA">
              <w:rPr>
                <w:rFonts w:ascii="Verdana" w:hAnsi="Verdana"/>
              </w:rPr>
              <w:t>The woman was accompanied yesterday by the man at the airport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7A7A0D8E" w14:textId="77777777" w:rsidTr="00CD5C43">
        <w:tc>
          <w:tcPr>
            <w:tcW w:w="704" w:type="dxa"/>
          </w:tcPr>
          <w:p w14:paraId="6204620E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7B019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emud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anggap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guru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sebaga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rang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hebat</w:t>
            </w:r>
            <w:proofErr w:type="spellEnd"/>
          </w:p>
          <w:p w14:paraId="5D32A1E7" w14:textId="3ECBA713" w:rsidR="001E1EBA" w:rsidRPr="0009305A" w:rsidRDefault="001E1EBA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1E1EBA">
              <w:rPr>
                <w:rFonts w:ascii="Verdana" w:hAnsi="Verdana"/>
              </w:rPr>
              <w:t>The youngster was considered yesterday by the teacher as a great person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195B2661" w14:textId="77777777" w:rsidTr="00CD5C43">
        <w:tc>
          <w:tcPr>
            <w:tcW w:w="704" w:type="dxa"/>
          </w:tcPr>
          <w:p w14:paraId="3766FD58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59F5D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emud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tugask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egawa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pada sore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hari</w:t>
            </w:r>
            <w:proofErr w:type="spellEnd"/>
          </w:p>
          <w:p w14:paraId="0511DD15" w14:textId="6982A93A" w:rsidR="00BA1D48" w:rsidRPr="0009305A" w:rsidRDefault="00BA1D48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lastRenderedPageBreak/>
              <w:t>“</w:t>
            </w:r>
            <w:r w:rsidRPr="00BA1D48">
              <w:rPr>
                <w:rFonts w:ascii="Verdana" w:hAnsi="Verdana"/>
              </w:rPr>
              <w:t>The young man was assigned (tasks) yesterday by employees in the afternoon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23D8D9B0" w14:textId="77777777" w:rsidTr="00CD5C43">
        <w:tc>
          <w:tcPr>
            <w:tcW w:w="704" w:type="dxa"/>
          </w:tcPr>
          <w:p w14:paraId="58DC101C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lastRenderedPageBreak/>
              <w:t>2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C678E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proofErr w:type="spellStart"/>
            <w:r w:rsidRPr="0009305A">
              <w:rPr>
                <w:rFonts w:ascii="Verdana" w:hAnsi="Verdana" w:cs="Calibri"/>
                <w:color w:val="000000"/>
              </w:rPr>
              <w:t>Penjahat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todong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erampok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alam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pertarunga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0D62D6D8" w14:textId="3D4F9BA4" w:rsidR="00BA1D48" w:rsidRPr="0009305A" w:rsidRDefault="00BA1D48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BA1D48">
              <w:rPr>
                <w:rFonts w:ascii="Verdana" w:hAnsi="Verdana"/>
              </w:rPr>
              <w:t>The criminal was held at gunpoint yesterday by a robber in a fight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551515AF" w14:textId="77777777" w:rsidTr="00CD5C43">
        <w:tc>
          <w:tcPr>
            <w:tcW w:w="704" w:type="dxa"/>
          </w:tcPr>
          <w:p w14:paraId="5123F7C6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2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6D963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r w:rsidRPr="0009305A">
              <w:rPr>
                <w:rFonts w:ascii="Verdana" w:hAnsi="Verdana" w:cs="Calibri"/>
                <w:color w:val="000000"/>
              </w:rPr>
              <w:t xml:space="preserve">Pri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pukul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pemuda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ari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rumahny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6BE541AA" w14:textId="146E8AFB" w:rsidR="00BA1D48" w:rsidRPr="0009305A" w:rsidRDefault="00BA1D48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BA1D48">
              <w:rPr>
                <w:rFonts w:ascii="Verdana" w:hAnsi="Verdana"/>
              </w:rPr>
              <w:t>The man was beaten yesterday by a youngster at his house</w:t>
            </w:r>
            <w:r>
              <w:rPr>
                <w:rFonts w:ascii="Verdana" w:hAnsi="Verdana"/>
              </w:rPr>
              <w:t>”</w:t>
            </w:r>
          </w:p>
        </w:tc>
      </w:tr>
      <w:tr w:rsidR="0009305A" w:rsidRPr="007665A3" w14:paraId="12C45EBE" w14:textId="77777777" w:rsidTr="00CD5C43">
        <w:tc>
          <w:tcPr>
            <w:tcW w:w="704" w:type="dxa"/>
          </w:tcPr>
          <w:p w14:paraId="24EDCF64" w14:textId="77777777" w:rsidR="0009305A" w:rsidRPr="007665A3" w:rsidRDefault="0009305A" w:rsidP="0009305A">
            <w:pPr>
              <w:spacing w:line="480" w:lineRule="auto"/>
              <w:rPr>
                <w:rFonts w:ascii="Verdana" w:hAnsi="Verdana"/>
              </w:rPr>
            </w:pPr>
            <w:r w:rsidRPr="007665A3">
              <w:rPr>
                <w:rFonts w:ascii="Verdana" w:hAnsi="Verdana" w:cs="Calibri"/>
                <w:color w:val="000000"/>
              </w:rPr>
              <w:t>3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89959" w14:textId="77777777" w:rsidR="0009305A" w:rsidRDefault="0009305A" w:rsidP="0009305A">
            <w:pPr>
              <w:spacing w:line="480" w:lineRule="auto"/>
              <w:rPr>
                <w:rFonts w:ascii="Verdana" w:hAnsi="Verdana" w:cs="Calibri"/>
                <w:color w:val="000000"/>
              </w:rPr>
            </w:pPr>
            <w:proofErr w:type="spellStart"/>
            <w:r w:rsidRPr="0009305A">
              <w:rPr>
                <w:rFonts w:ascii="Verdana" w:hAnsi="Verdana" w:cs="Calibri"/>
                <w:color w:val="000000"/>
              </w:rPr>
              <w:t>Pejabat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itu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dilantik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emarin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oleh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gubernur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di </w:t>
            </w:r>
            <w:proofErr w:type="spellStart"/>
            <w:r w:rsidRPr="0009305A">
              <w:rPr>
                <w:rFonts w:ascii="Verdana" w:hAnsi="Verdana" w:cs="Calibri"/>
                <w:color w:val="000000"/>
              </w:rPr>
              <w:t>kantornya</w:t>
            </w:r>
            <w:proofErr w:type="spellEnd"/>
            <w:r w:rsidRPr="0009305A">
              <w:rPr>
                <w:rFonts w:ascii="Verdana" w:hAnsi="Verdana" w:cs="Calibri"/>
                <w:color w:val="000000"/>
              </w:rPr>
              <w:t xml:space="preserve"> </w:t>
            </w:r>
          </w:p>
          <w:p w14:paraId="5239E99F" w14:textId="01BEB2DE" w:rsidR="00BA1D48" w:rsidRPr="0009305A" w:rsidRDefault="00BA1D48" w:rsidP="0009305A">
            <w:pPr>
              <w:spacing w:line="480" w:lineRule="auto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“</w:t>
            </w:r>
            <w:r w:rsidRPr="00BA1D48">
              <w:rPr>
                <w:rFonts w:ascii="Verdana" w:hAnsi="Verdana"/>
              </w:rPr>
              <w:t>The officials were sworn in yesterday by the governor in his office</w:t>
            </w:r>
            <w:r>
              <w:rPr>
                <w:rFonts w:ascii="Verdana" w:hAnsi="Verdana"/>
              </w:rPr>
              <w:t>”</w:t>
            </w:r>
          </w:p>
        </w:tc>
      </w:tr>
    </w:tbl>
    <w:p w14:paraId="5E1694F4" w14:textId="77777777" w:rsidR="00C9400F" w:rsidRDefault="00C9400F" w:rsidP="00C9400F">
      <w:pPr>
        <w:spacing w:line="480" w:lineRule="auto"/>
        <w:rPr>
          <w:rFonts w:ascii="Verdana" w:hAnsi="Verdana"/>
          <w:b/>
        </w:rPr>
      </w:pPr>
    </w:p>
    <w:p w14:paraId="73954A74" w14:textId="4C34E029" w:rsidR="003C042F" w:rsidRPr="007665A3" w:rsidRDefault="003C042F" w:rsidP="00C9400F">
      <w:pPr>
        <w:spacing w:line="480" w:lineRule="auto"/>
        <w:rPr>
          <w:rFonts w:ascii="Verdana" w:hAnsi="Verdana"/>
          <w:b/>
        </w:rPr>
      </w:pPr>
      <w:r w:rsidRPr="007665A3">
        <w:rPr>
          <w:rFonts w:ascii="Verdana" w:hAnsi="Verdana"/>
          <w:b/>
        </w:rPr>
        <w:t xml:space="preserve">S2. </w:t>
      </w:r>
      <w:r w:rsidR="00053DA3" w:rsidRPr="00053DA3">
        <w:rPr>
          <w:rFonts w:ascii="Verdana" w:hAnsi="Verdana"/>
          <w:b/>
        </w:rPr>
        <w:t xml:space="preserve">Supplementary Table: </w:t>
      </w:r>
      <w:r w:rsidRPr="007665A3">
        <w:rPr>
          <w:rFonts w:ascii="Verdana" w:hAnsi="Verdana"/>
          <w:b/>
        </w:rPr>
        <w:t xml:space="preserve">Verb Frequency </w:t>
      </w:r>
      <w:r w:rsidR="00053DA3">
        <w:rPr>
          <w:rFonts w:ascii="Verdana" w:hAnsi="Verdana"/>
          <w:b/>
        </w:rPr>
        <w:t>List</w:t>
      </w:r>
    </w:p>
    <w:tbl>
      <w:tblPr>
        <w:tblW w:w="9153" w:type="dxa"/>
        <w:tblLook w:val="04A0" w:firstRow="1" w:lastRow="0" w:firstColumn="1" w:lastColumn="0" w:noHBand="0" w:noVBand="1"/>
      </w:tblPr>
      <w:tblGrid>
        <w:gridCol w:w="445"/>
        <w:gridCol w:w="1754"/>
        <w:gridCol w:w="1459"/>
        <w:gridCol w:w="710"/>
        <w:gridCol w:w="831"/>
        <w:gridCol w:w="1083"/>
        <w:gridCol w:w="1083"/>
        <w:gridCol w:w="1310"/>
        <w:gridCol w:w="745"/>
      </w:tblGrid>
      <w:tr w:rsidR="007665A3" w:rsidRPr="007665A3" w14:paraId="2CD41ED6" w14:textId="738EA73D" w:rsidTr="00D6630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3775" w14:textId="77777777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4BF6" w14:textId="77777777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c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E8A4" w14:textId="77777777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assive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D856" w14:textId="77777777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FC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1F5A" w14:textId="77777777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F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9DCE" w14:textId="77777777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freq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C712" w14:textId="77777777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freq</w:t>
            </w:r>
            <w:proofErr w:type="spellEnd"/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D236" w14:textId="0DF1F14B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nglish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B2D20F" w14:textId="268C95CB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req Ratio</w:t>
            </w:r>
          </w:p>
        </w:tc>
      </w:tr>
      <w:tr w:rsidR="001F6B92" w:rsidRPr="007665A3" w14:paraId="148EDEAE" w14:textId="77777777" w:rsidTr="00D66309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7A643" w14:textId="77777777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96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B4617" w14:textId="253A43E9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ctive-bias verbs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CA97D" w14:textId="77777777" w:rsidR="001F6B92" w:rsidRPr="007665A3" w:rsidRDefault="001F6B92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665A3" w:rsidRPr="007665A3" w14:paraId="45DE7704" w14:textId="61316FE0" w:rsidTr="00D66309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BA94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9A81" w14:textId="5628F24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ampa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1F6E" w14:textId="6B11ED8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tampar</w:t>
            </w:r>
            <w:proofErr w:type="spellEnd"/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8D42" w14:textId="5EEBFCC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160F" w14:textId="255813C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2BAA" w14:textId="2A0797A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0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2060" w14:textId="7E50C04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FA63" w14:textId="1DE04E6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slap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9DC9D4" w14:textId="0A46412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.08</w:t>
            </w:r>
          </w:p>
        </w:tc>
      </w:tr>
      <w:tr w:rsidR="007665A3" w:rsidRPr="007665A3" w14:paraId="5C2F3E14" w14:textId="0054A19C" w:rsidTr="00D6630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A023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FD5C" w14:textId="5842B8E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end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976D" w14:textId="0762327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tendan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1BBE" w14:textId="7056925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3E7C" w14:textId="714BD10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FB8D" w14:textId="52C5B42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6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4EA0" w14:textId="756DC76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23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3A5F" w14:textId="753ADC1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kick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89E1C" w14:textId="443D18E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93</w:t>
            </w:r>
          </w:p>
        </w:tc>
      </w:tr>
      <w:tr w:rsidR="007665A3" w:rsidRPr="007665A3" w14:paraId="71D30049" w14:textId="30667A1B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70F1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81B3" w14:textId="4EBF986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had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9A0E" w14:textId="595A95C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hadan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BF64" w14:textId="30692F1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0A90" w14:textId="2E7E763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08BB" w14:textId="28B4C41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E6A5" w14:textId="18FA063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31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1353" w14:textId="73EF09E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block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72F2E" w14:textId="76F048A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96</w:t>
            </w:r>
          </w:p>
        </w:tc>
      </w:tr>
      <w:tr w:rsidR="007665A3" w:rsidRPr="007665A3" w14:paraId="5825C784" w14:textId="1F89DB98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E602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C474" w14:textId="2AF74D0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dor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54ED" w14:textId="70C72D1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doron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108B" w14:textId="379E8FA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757E" w14:textId="6BF89F7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4A2D" w14:textId="04ADB99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75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6D4C" w14:textId="55D97EE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09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EB5B" w14:textId="29C6B75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push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A0E92" w14:textId="7B2105F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5.68</w:t>
            </w:r>
          </w:p>
        </w:tc>
      </w:tr>
      <w:tr w:rsidR="007665A3" w:rsidRPr="007665A3" w14:paraId="2F0402AC" w14:textId="2ACD9AEE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FB67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8033" w14:textId="2C03132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us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FFF1" w14:textId="505A378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usi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8B1B" w14:textId="1ABD75B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5A62" w14:textId="174CBF7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37B2" w14:textId="22C8E6A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9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7630" w14:textId="52B8C26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74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F710" w14:textId="2B429D5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chase awa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D7687" w14:textId="3CEF9F8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86</w:t>
            </w:r>
          </w:p>
        </w:tc>
      </w:tr>
      <w:tr w:rsidR="007665A3" w:rsidRPr="007665A3" w14:paraId="6E2E5716" w14:textId="7B78D941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3C80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E74D" w14:textId="203534F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duk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1E8F" w14:textId="2ABFC6F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dukun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2685" w14:textId="5BFB0FC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9C99" w14:textId="7C27AC0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8315" w14:textId="3FA9977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00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8CE0" w14:textId="78A1C5D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31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5BD1" w14:textId="666409C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suppor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38600" w14:textId="4FC848E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92</w:t>
            </w:r>
          </w:p>
        </w:tc>
      </w:tr>
      <w:tr w:rsidR="007665A3" w:rsidRPr="007665A3" w14:paraId="26DC3B29" w14:textId="61A8A3B6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D1FE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BF6F" w14:textId="78FC045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yamb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EE14" w14:textId="68D612A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sambu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3D46" w14:textId="5C0E821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6F42" w14:textId="76728F9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2619" w14:textId="789928E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7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4EF2" w14:textId="09F87A3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459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66CA" w14:textId="78364C8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welcom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D64AC" w14:textId="51A087C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96</w:t>
            </w:r>
          </w:p>
        </w:tc>
      </w:tr>
      <w:tr w:rsidR="007665A3" w:rsidRPr="007665A3" w14:paraId="0400A94F" w14:textId="3A2BCF03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5D52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134A" w14:textId="6DA36B1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angg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EB6D" w14:textId="01EB4D9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panggi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A3DD" w14:textId="009E46E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4B72" w14:textId="7840F78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3F6A" w14:textId="64DEA92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50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87AC" w14:textId="0118A8A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577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93DE" w14:textId="10AE48D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cal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B1663B" w14:textId="1684AA7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11</w:t>
            </w:r>
          </w:p>
        </w:tc>
      </w:tr>
      <w:tr w:rsidR="007665A3" w:rsidRPr="007665A3" w14:paraId="2D856BC2" w14:textId="59ABAB7E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E057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3CA0" w14:textId="64490EA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erintahk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A9DB" w14:textId="29B8866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perintahka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0755" w14:textId="2EDFEE6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1A61" w14:textId="57AA307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AE31" w14:textId="2F15E29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6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550F" w14:textId="6AF2665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018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F053" w14:textId="7B02663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instruc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ED43F" w14:textId="7A8B74C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29</w:t>
            </w:r>
          </w:p>
        </w:tc>
      </w:tr>
      <w:tr w:rsidR="007665A3" w:rsidRPr="007665A3" w14:paraId="459AE1C6" w14:textId="648135B3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AF84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4414" w14:textId="3743B1C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bimb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871D" w14:textId="476CDA9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bimbin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20D4" w14:textId="583E78E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2ED3" w14:textId="6EDA31A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1BEA" w14:textId="69328C4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7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8985" w14:textId="40F61B6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65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7EEB" w14:textId="62C0C1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guid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5F270" w14:textId="530C24A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62</w:t>
            </w:r>
          </w:p>
        </w:tc>
      </w:tr>
      <w:tr w:rsidR="007665A3" w:rsidRPr="007665A3" w14:paraId="0BAF695B" w14:textId="3562876F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520D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B6DC" w14:textId="72E3DD5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lat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CC3E" w14:textId="0DF533C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latih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5ACF" w14:textId="46ED58D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B3CE" w14:textId="31A6C1F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C25F" w14:textId="1F9A790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0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9CDC" w14:textId="26313F0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962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A8C6" w14:textId="5F64824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practic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27183" w14:textId="13E6E83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07</w:t>
            </w:r>
          </w:p>
        </w:tc>
      </w:tr>
      <w:tr w:rsidR="007665A3" w:rsidRPr="007665A3" w14:paraId="53FA16A2" w14:textId="32F96D4E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8F17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46AF" w14:textId="309471C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kaj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A5E8" w14:textId="4C9D9A1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kaj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7233" w14:textId="3CBEC62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DBDB" w14:textId="73BDF4A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256A" w14:textId="49D9D45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9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50EF" w14:textId="4463F65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924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E3B9" w14:textId="7331591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stud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32473" w14:textId="1C67861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54</w:t>
            </w:r>
          </w:p>
        </w:tc>
      </w:tr>
      <w:tr w:rsidR="007665A3" w:rsidRPr="007665A3" w14:paraId="50EE8C67" w14:textId="15FA24D3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2A4E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C9ED" w14:textId="68A17A2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krit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6FE6" w14:textId="022E51A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kritik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AC7D" w14:textId="4F190D4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FA66" w14:textId="58E523F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DD5F" w14:textId="5E6A0F9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8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2F79" w14:textId="7344BA0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1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0402" w14:textId="0F8B4A0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criticiz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36C59" w14:textId="4A90AAE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56</w:t>
            </w:r>
          </w:p>
        </w:tc>
      </w:tr>
      <w:tr w:rsidR="007665A3" w:rsidRPr="007665A3" w14:paraId="157982A9" w14:textId="594066ED" w:rsidTr="00D6630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36CA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C863" w14:textId="1AAA0F7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yer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521D" w14:textId="2151B04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sere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D557" w14:textId="4DC68EB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23EC" w14:textId="354ED58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1336" w14:textId="2FC563C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FB60" w14:textId="5C08CCD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7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55FB" w14:textId="1C6DDAD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drag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96EB6" w14:textId="2AF830E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.17</w:t>
            </w:r>
          </w:p>
        </w:tc>
      </w:tr>
      <w:tr w:rsidR="007665A3" w:rsidRPr="007665A3" w14:paraId="0319BA5F" w14:textId="62D90313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4643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7360" w14:textId="03438E1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bay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E73E" w14:textId="116C419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baya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064C" w14:textId="2BDEE91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641A" w14:textId="42FC567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391F" w14:textId="0670E48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2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47E1" w14:textId="05A31ED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193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790C" w14:textId="674AEC7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pa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57CA44" w14:textId="0E78425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.16</w:t>
            </w:r>
          </w:p>
        </w:tc>
      </w:tr>
      <w:tr w:rsidR="007665A3" w:rsidRPr="007665A3" w14:paraId="42127F0F" w14:textId="54F76ECA" w:rsidTr="00D6630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8F67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lastRenderedPageBreak/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2170" w14:textId="42CE07E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aw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86F2" w14:textId="6921913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kawa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9E2A" w14:textId="0A44C11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5B7B" w14:textId="37C1761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51F1" w14:textId="0A27604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7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5B07" w14:textId="2962309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17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D22B" w14:textId="1CBB3F7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escor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21E4A" w14:textId="3694ECB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69</w:t>
            </w:r>
          </w:p>
        </w:tc>
      </w:tr>
      <w:tr w:rsidR="007665A3" w:rsidRPr="007665A3" w14:paraId="2B2FD021" w14:textId="5630CDBB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2835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5736" w14:textId="1DE1352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ik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AA48" w14:textId="76C823F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tikam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42C7" w14:textId="2D29E89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B618" w14:textId="23C130E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7C7B" w14:textId="070BF35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3247" w14:textId="1020999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C573" w14:textId="25817FD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stabbed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15866" w14:textId="0A496F9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65</w:t>
            </w:r>
          </w:p>
        </w:tc>
      </w:tr>
      <w:tr w:rsidR="007665A3" w:rsidRPr="007665A3" w14:paraId="570627E8" w14:textId="30B91640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457F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0C39" w14:textId="4120CDC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bur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E6E9" w14:textId="41A3EBD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buru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4A64" w14:textId="1EA2094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BEAF" w14:textId="62F1A78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300B" w14:textId="384DC4D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6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E220" w14:textId="6AB85F0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13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AE14" w14:textId="128499B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hun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75CE2" w14:textId="3E4B92A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02</w:t>
            </w:r>
          </w:p>
        </w:tc>
      </w:tr>
      <w:tr w:rsidR="007665A3" w:rsidRPr="007665A3" w14:paraId="1FA61E39" w14:textId="14D31675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C5AD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41E3" w14:textId="57ADBF7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baw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523E" w14:textId="0180001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baw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F7E1" w14:textId="7E84A20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4709" w14:textId="32FEAB8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E503" w14:textId="67740CC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43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552B" w14:textId="1B97B8D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898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2B7C" w14:textId="7CECB7A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bring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13D81" w14:textId="7447035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89</w:t>
            </w:r>
          </w:p>
        </w:tc>
      </w:tr>
      <w:tr w:rsidR="007665A3" w:rsidRPr="007665A3" w14:paraId="626B8A0B" w14:textId="0D713DC8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32F2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3744" w14:textId="3488CEB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inc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253D" w14:textId="482A4F2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inca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609C" w14:textId="2BACF76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3D80" w14:textId="5D871FF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48DD" w14:textId="65A122F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3FAB" w14:textId="258BDC0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9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66DB" w14:textId="28C676D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aiming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BD2CF" w14:textId="6357EA2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71</w:t>
            </w:r>
          </w:p>
        </w:tc>
      </w:tr>
      <w:tr w:rsidR="007665A3" w:rsidRPr="007665A3" w14:paraId="660D9F05" w14:textId="79B33A88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A176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0110" w14:textId="5BB6773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jemp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8A71" w14:textId="3F8D6E0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jempu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03C4" w14:textId="70B335D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5390" w14:textId="5D81B78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A198" w14:textId="3F3D34B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5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F55F" w14:textId="740BFF7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59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1D58" w14:textId="55593BF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pick u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96824" w14:textId="3EBFF54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00</w:t>
            </w:r>
          </w:p>
        </w:tc>
      </w:tr>
      <w:tr w:rsidR="007665A3" w:rsidRPr="007665A3" w14:paraId="68021D3D" w14:textId="0E7D2D49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6BCB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1094" w14:textId="6E8CF1F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horma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E2B2" w14:textId="6DDD375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hormat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93D7" w14:textId="6D14789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7C64" w14:textId="13F0FA4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E7A3" w14:textId="0F847DF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5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33DA" w14:textId="421EB58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1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11A8" w14:textId="5C30B07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/>
                <w:sz w:val="18"/>
                <w:szCs w:val="18"/>
              </w:rPr>
              <w:t>honor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EF4E6" w14:textId="653257D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.17</w:t>
            </w:r>
          </w:p>
        </w:tc>
      </w:tr>
      <w:tr w:rsidR="007665A3" w:rsidRPr="007665A3" w14:paraId="4187D8FD" w14:textId="51462246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AABE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FEFC" w14:textId="627A03B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aj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D9B8" w14:textId="35FCD59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ajar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4F51" w14:textId="0C05CD5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D0B6" w14:textId="5AEF57B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9A61" w14:textId="5652BCE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40EC" w14:textId="0A54436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64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74B9" w14:textId="32ADA4B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teaching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DC80D" w14:textId="5761079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69</w:t>
            </w:r>
          </w:p>
        </w:tc>
      </w:tr>
      <w:tr w:rsidR="007665A3" w:rsidRPr="007665A3" w14:paraId="50ECEBCD" w14:textId="62104E6C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3E73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81C4" w14:textId="512C7BC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aj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1AAF" w14:textId="191D571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ajak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ADB9" w14:textId="7909BB7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7F9A" w14:textId="5B86EBE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1847" w14:textId="3BC31F0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4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33C2" w14:textId="408CCEB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503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7CC1" w14:textId="54BA838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invit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D6BD0" w14:textId="406DB51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46</w:t>
            </w:r>
          </w:p>
        </w:tc>
      </w:tr>
      <w:tr w:rsidR="007665A3" w:rsidRPr="007665A3" w14:paraId="4877FBFF" w14:textId="003DD798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02B2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3DBB" w14:textId="2A377BB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an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0B52" w14:textId="5709739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anta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2135" w14:textId="5E78164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AE9D" w14:textId="2B9AE05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BE5C" w14:textId="13F70ED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1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C86E" w14:textId="256233F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04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0B37" w14:textId="6C60254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deliv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48B34" w14:textId="4BC9809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74</w:t>
            </w:r>
          </w:p>
        </w:tc>
      </w:tr>
      <w:tr w:rsidR="007665A3" w:rsidRPr="007665A3" w14:paraId="13743719" w14:textId="7ADD3171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3643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6CE6" w14:textId="2BF69E7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eg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951D" w14:textId="73EE877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pegan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400B" w14:textId="0DBD9AE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BCEA" w14:textId="51B677A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2B75" w14:textId="4FFBEFB1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2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0829" w14:textId="7001054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548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F2E0" w14:textId="0E62577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hold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EA554" w14:textId="0C56C1A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85</w:t>
            </w:r>
          </w:p>
        </w:tc>
      </w:tr>
      <w:tr w:rsidR="007665A3" w:rsidRPr="007665A3" w14:paraId="74BBEE5D" w14:textId="36D942EF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64A4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C802" w14:textId="07E891C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krit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EC3D" w14:textId="64BBD64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kritik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AF35" w14:textId="0210332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764B" w14:textId="58D0D15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069E" w14:textId="1438642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8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C079" w14:textId="7EAD909B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1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E36F" w14:textId="32386FF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criticiz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E9A63D" w14:textId="7750D2C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56</w:t>
            </w:r>
          </w:p>
        </w:tc>
      </w:tr>
      <w:tr w:rsidR="007665A3" w:rsidRPr="007665A3" w14:paraId="228BC16B" w14:textId="699B3CB6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6C34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01FF" w14:textId="603C839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duk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7E30" w14:textId="5C1D81A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dukun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B64E" w14:textId="708461A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9105" w14:textId="1F55DCA3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5FFB" w14:textId="1C92CFF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00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00FF" w14:textId="242E795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313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DDD2" w14:textId="20E756B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suppor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5080F" w14:textId="72B205D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92</w:t>
            </w:r>
          </w:p>
        </w:tc>
      </w:tr>
      <w:tr w:rsidR="007665A3" w:rsidRPr="007665A3" w14:paraId="11069E53" w14:textId="3BC2D72E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F0B9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D4A8" w14:textId="4E8FCAF8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us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F6A3" w14:textId="7417C78A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usi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C19A" w14:textId="21AF41C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0A7C" w14:textId="2ED20ED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1336" w14:textId="1428B235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9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C220" w14:textId="332CA1C4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74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38B8" w14:textId="10DF0E8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chase awa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C5CE3C" w14:textId="3296C6C6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86</w:t>
            </w:r>
          </w:p>
        </w:tc>
      </w:tr>
      <w:tr w:rsidR="007665A3" w:rsidRPr="007665A3" w14:paraId="396052B7" w14:textId="0B85BB6D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8176" w14:textId="77777777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6542" w14:textId="7B4FF1DC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in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6334" w14:textId="6FDC15AF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mint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8DA4" w14:textId="442E01A0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BEEB" w14:textId="2C3EEB3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1E41" w14:textId="239F0F4D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85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7823" w14:textId="2753EAE2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764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85FF" w14:textId="68DDBFDE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reques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40018" w14:textId="5D546049" w:rsidR="00893161" w:rsidRPr="007665A3" w:rsidRDefault="00893161" w:rsidP="00D66309">
            <w:pPr>
              <w:spacing w:after="0" w:line="48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.58</w:t>
            </w:r>
          </w:p>
        </w:tc>
      </w:tr>
      <w:tr w:rsidR="007665A3" w:rsidRPr="007665A3" w14:paraId="1CC44147" w14:textId="113454BD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7C467" w14:textId="77777777" w:rsidR="00423B6D" w:rsidRPr="007665A3" w:rsidRDefault="00423B6D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5E2B8" w14:textId="25787D48" w:rsidR="00423B6D" w:rsidRPr="007665A3" w:rsidRDefault="00423B6D" w:rsidP="00D66309">
            <w:pPr>
              <w:spacing w:after="0" w:line="480" w:lineRule="auto"/>
              <w:jc w:val="center"/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</w:pPr>
            <w:r w:rsidRPr="007665A3"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76CE8" w14:textId="498F1830" w:rsidR="00423B6D" w:rsidRPr="007665A3" w:rsidRDefault="00423B6D" w:rsidP="00D66309">
            <w:pPr>
              <w:spacing w:after="0" w:line="48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9E5BB" w14:textId="68275FB2" w:rsidR="00423B6D" w:rsidRPr="007665A3" w:rsidRDefault="00423B6D" w:rsidP="00D66309">
            <w:pPr>
              <w:spacing w:after="0" w:line="48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F34E3" w14:textId="3B633650" w:rsidR="00423B6D" w:rsidRPr="007665A3" w:rsidRDefault="00423B6D" w:rsidP="00D66309">
            <w:pPr>
              <w:spacing w:after="0" w:line="48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8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CCF43" w14:textId="1CA15A44" w:rsidR="00423B6D" w:rsidRPr="007665A3" w:rsidRDefault="00423B6D" w:rsidP="00D66309">
            <w:pPr>
              <w:spacing w:after="0" w:line="48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825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845A2" w14:textId="26006A0B" w:rsidR="00423B6D" w:rsidRPr="007665A3" w:rsidRDefault="00120590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u w:val="single"/>
                <w:lang w:val="en-GB" w:eastAsia="en-GB"/>
              </w:rPr>
            </w:pPr>
            <w:proofErr w:type="spellStart"/>
            <w:r w:rsidRPr="007665A3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u w:val="single"/>
                <w:lang w:val="en-GB" w:eastAsia="en-GB"/>
              </w:rPr>
              <w:t>Afreq</w:t>
            </w:r>
            <w:proofErr w:type="spellEnd"/>
            <w:r w:rsidRPr="007665A3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u w:val="single"/>
                <w:lang w:val="en-GB" w:eastAsia="en-GB"/>
              </w:rPr>
              <w:t>/</w:t>
            </w:r>
            <w:proofErr w:type="spellStart"/>
            <w:r w:rsidRPr="007665A3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u w:val="single"/>
                <w:lang w:val="en-GB" w:eastAsia="en-GB"/>
              </w:rPr>
              <w:t>Pfreq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39D18" w14:textId="0740D36A" w:rsidR="00423B6D" w:rsidRPr="007665A3" w:rsidRDefault="00423B6D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2.49</w:t>
            </w:r>
          </w:p>
        </w:tc>
      </w:tr>
      <w:tr w:rsidR="00120590" w:rsidRPr="007665A3" w14:paraId="4BFEDB08" w14:textId="77777777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20BEE" w14:textId="77777777" w:rsidR="00120590" w:rsidRPr="007665A3" w:rsidRDefault="00120590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96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5BAC" w14:textId="2779AC42" w:rsidR="00120590" w:rsidRPr="007665A3" w:rsidRDefault="00120590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assive-bias verb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EABBA" w14:textId="77777777" w:rsidR="00120590" w:rsidRPr="007665A3" w:rsidRDefault="00120590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665A3" w:rsidRPr="007665A3" w14:paraId="08190007" w14:textId="62CE71AA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1078" w14:textId="7777777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AB34" w14:textId="08427BF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ec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BB0A" w14:textId="15B6A5D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peca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3D9D" w14:textId="19F58BE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4E62" w14:textId="4B01331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CEBC" w14:textId="3C08DF4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5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D791" w14:textId="6F1A993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5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A447" w14:textId="7CDE1E5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fir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B7FB2" w14:textId="01DA37F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47</w:t>
            </w:r>
          </w:p>
        </w:tc>
      </w:tr>
      <w:tr w:rsidR="007665A3" w:rsidRPr="007665A3" w14:paraId="19182727" w14:textId="798E8995" w:rsidTr="00D6630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C3EA" w14:textId="7777777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CAC3" w14:textId="1F1B80B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du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841E" w14:textId="309D024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dug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2E3D" w14:textId="7FC5F88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D4F7" w14:textId="490A47D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FCD9" w14:textId="1F7718A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5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C0B7" w14:textId="7F2E630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61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E293" w14:textId="703DFFF6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gues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102A0" w14:textId="2BA2058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.81</w:t>
            </w:r>
          </w:p>
        </w:tc>
      </w:tr>
      <w:tr w:rsidR="007665A3" w:rsidRPr="007665A3" w14:paraId="61A9C656" w14:textId="150EAABD" w:rsidTr="00D6630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BF7C" w14:textId="7777777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DA5A" w14:textId="2176FF1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gem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9487" w14:textId="60F0249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gemar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ACC0" w14:textId="14CD50E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13F1" w14:textId="28F58BD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0EB9" w14:textId="3C4F0E1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8096" w14:textId="27F1D3C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64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C8DE" w14:textId="159167FF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lik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8DCD0" w14:textId="01BADD1F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.87</w:t>
            </w:r>
          </w:p>
        </w:tc>
      </w:tr>
      <w:tr w:rsidR="007665A3" w:rsidRPr="007665A3" w14:paraId="1E4B9E94" w14:textId="44FC14B1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BB57" w14:textId="7777777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DA3E" w14:textId="7D6FF34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y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23A3" w14:textId="4AC8528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sel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F702" w14:textId="1F07A87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FCEB" w14:textId="7D88592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7A24" w14:textId="683D6EB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AED0" w14:textId="491F9D3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36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4598" w14:textId="064F5D3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interrup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2B155" w14:textId="78C1A6E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14</w:t>
            </w:r>
          </w:p>
        </w:tc>
      </w:tr>
      <w:tr w:rsidR="007665A3" w:rsidRPr="007665A3" w14:paraId="08768266" w14:textId="0349B3FE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5CBF" w14:textId="7777777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E215" w14:textId="5A1F765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ina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F92D" w14:textId="4125C69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minat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FA01" w14:textId="0227E1DF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DD37" w14:textId="5300B04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738E" w14:textId="51F3C5B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C9A1" w14:textId="33505C9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900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046C" w14:textId="2159A9E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interested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ACDE6" w14:textId="382CF86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8.81</w:t>
            </w:r>
          </w:p>
        </w:tc>
      </w:tr>
      <w:tr w:rsidR="007665A3" w:rsidRPr="007665A3" w14:paraId="15D163A7" w14:textId="1109B3FF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2A64" w14:textId="7777777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2608" w14:textId="62A29DE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berhentik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C35D" w14:textId="56A67DF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berhentika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CB68" w14:textId="73F8ABDF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421B" w14:textId="172EDED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B9E3" w14:textId="3E6F15F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5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F628" w14:textId="269876F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02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3B51" w14:textId="734C75D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sto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AF409" w14:textId="3042B4B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96</w:t>
            </w:r>
          </w:p>
        </w:tc>
      </w:tr>
      <w:tr w:rsidR="007665A3" w:rsidRPr="007665A3" w14:paraId="0FD7B736" w14:textId="2280D22A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AD40" w14:textId="7777777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30D7" w14:textId="6147143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yunt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719C" w14:textId="3DC5DC0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suntik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4EC7" w14:textId="27B57C3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11B8" w14:textId="1E75522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8920" w14:textId="4BA329B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5CD5" w14:textId="6A779EA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42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0070" w14:textId="5751631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injec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B6761" w14:textId="0A1C229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03</w:t>
            </w:r>
          </w:p>
        </w:tc>
      </w:tr>
      <w:tr w:rsidR="007665A3" w:rsidRPr="007665A3" w14:paraId="128F232E" w14:textId="2789D114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4305" w14:textId="7777777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FDB1" w14:textId="4DD6942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esahk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5833" w14:textId="3FE1D77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sahka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81C2" w14:textId="779FA08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B23D" w14:textId="10FF4556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A1EF" w14:textId="07E27D5B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0425" w14:textId="0959BC8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400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F3BA" w14:textId="6852523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validat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6A1C3" w14:textId="74676DE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.39</w:t>
            </w:r>
          </w:p>
        </w:tc>
      </w:tr>
      <w:tr w:rsidR="007665A3" w:rsidRPr="007665A3" w14:paraId="74847246" w14:textId="7E18AA33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51E3" w14:textId="7777777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3174" w14:textId="0F0B635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aj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0DA1" w14:textId="7CC170B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pajan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8ED6" w14:textId="595602A6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8E2B" w14:textId="369D7BFF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ED26" w14:textId="7C69528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A95E" w14:textId="6DCDA98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677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379D" w14:textId="392946C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displa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66A2E" w14:textId="3EEFB3C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55</w:t>
            </w:r>
          </w:p>
        </w:tc>
      </w:tr>
      <w:tr w:rsidR="007665A3" w:rsidRPr="007665A3" w14:paraId="480E5316" w14:textId="0F641FBC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EB88" w14:textId="7777777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7CE0" w14:textId="2DE3B01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cul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6740" w14:textId="58D2A80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culik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0633" w14:textId="0AA8905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A76B" w14:textId="0A34215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AC5B" w14:textId="007B7E7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FBE4" w14:textId="3014ACB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60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5C0D" w14:textId="7F8BF8C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kidna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22B8B" w14:textId="0CD074C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91</w:t>
            </w:r>
          </w:p>
        </w:tc>
      </w:tr>
      <w:tr w:rsidR="007665A3" w:rsidRPr="007665A3" w14:paraId="5F14FDBE" w14:textId="2CED2879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54123" w14:textId="0012B5F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0AAB1" w14:textId="2431BA3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ulangk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10D03" w14:textId="22C26D46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pulangka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CF539" w14:textId="17E6CD9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849F9" w14:textId="0C6AE48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AAD21" w14:textId="7BCED59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06C07" w14:textId="48E5EF2B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38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D4CB7" w14:textId="37D30F7B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repatriat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66D8B" w14:textId="341D5CA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89</w:t>
            </w:r>
          </w:p>
        </w:tc>
      </w:tr>
      <w:tr w:rsidR="007665A3" w:rsidRPr="007665A3" w14:paraId="7EF5DCB6" w14:textId="40154131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74621" w14:textId="68DBCE0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A2D3E" w14:textId="381521E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jump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6616B" w14:textId="1DC2A09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jumpa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3FAB2" w14:textId="4E979C7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55AAD" w14:textId="295B6D3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47AC9" w14:textId="337A5A0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745FD" w14:textId="77DBD5F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58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D400" w14:textId="3705B5D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encount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2CA86" w14:textId="6577278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.13</w:t>
            </w:r>
          </w:p>
        </w:tc>
      </w:tr>
      <w:tr w:rsidR="007665A3" w:rsidRPr="007665A3" w14:paraId="218F0073" w14:textId="70D0225C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134B8" w14:textId="537AB25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04166" w14:textId="47AB68E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wawanc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9B5A1" w14:textId="15E329A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wawancar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9B796" w14:textId="46C0A73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49DA8" w14:textId="67DB6C0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0F74B" w14:textId="67CD19B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BDA1A" w14:textId="4260905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75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AF9D3" w14:textId="48E8401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interview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31FA6" w14:textId="2734A29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6.49</w:t>
            </w:r>
          </w:p>
        </w:tc>
      </w:tr>
      <w:tr w:rsidR="007665A3" w:rsidRPr="007665A3" w14:paraId="3F0E467B" w14:textId="07A229CE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10BBB" w14:textId="2518D39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BB124" w14:textId="0D8F4EE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wajibk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7925D" w14:textId="4DD2A4D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wajibka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6BCEC" w14:textId="250AE3C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A79FB" w14:textId="2DD07BE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680A2" w14:textId="322DC1A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6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17049" w14:textId="206C009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801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8B86" w14:textId="0ED94766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oblig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A791B" w14:textId="294D487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67</w:t>
            </w:r>
          </w:p>
        </w:tc>
      </w:tr>
      <w:tr w:rsidR="007665A3" w:rsidRPr="007665A3" w14:paraId="045782CE" w14:textId="3F7506A2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2BC5F" w14:textId="4479A70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lastRenderedPageBreak/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13A43" w14:textId="6A6036B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ec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50D8F" w14:textId="081EEBD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peca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5EC08" w14:textId="254B1C4F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CDAE1" w14:textId="4D89BDD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5B9C2" w14:textId="3843E0D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5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44761" w14:textId="1F15000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5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33079" w14:textId="4094C5E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fir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C3837" w14:textId="14E1515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47</w:t>
            </w:r>
          </w:p>
        </w:tc>
      </w:tr>
      <w:tr w:rsidR="007665A3" w:rsidRPr="007665A3" w14:paraId="52D5FA08" w14:textId="295554C6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1BB14" w14:textId="0A09EF0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2C87A" w14:textId="03AFE72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inja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1E4D6" w14:textId="0E43F41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pinjam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AA9A" w14:textId="5FF7511F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1AD02" w14:textId="2DEFF26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7287A" w14:textId="6932E84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8A8CF" w14:textId="6104DE1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0FAE5" w14:textId="267840E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borrow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1EBA6" w14:textId="22F9A60F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37</w:t>
            </w:r>
          </w:p>
        </w:tc>
      </w:tr>
      <w:tr w:rsidR="007665A3" w:rsidRPr="007665A3" w14:paraId="7CEC6EB7" w14:textId="63DA103A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5F2C0" w14:textId="3A244C9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E9488" w14:textId="12C9792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vo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4E4B9" w14:textId="563930EB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vonis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75357" w14:textId="6B16953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50B0B" w14:textId="5C6743C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5880D" w14:textId="009F4F2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13982" w14:textId="7AAC77A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15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80172" w14:textId="6E5F850F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convic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D6181" w14:textId="5E645D2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.46</w:t>
            </w:r>
          </w:p>
        </w:tc>
      </w:tr>
      <w:tr w:rsidR="007665A3" w:rsidRPr="007665A3" w14:paraId="41239E1F" w14:textId="798262EF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06FE0" w14:textId="1D9C182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08E90" w14:textId="45778F3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jer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9E7E8" w14:textId="16BD5FD6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jera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26E98" w14:textId="7A12531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9A9B8" w14:textId="2C0A2B4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0ABEB" w14:textId="1D2A931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9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0396E" w14:textId="0558B1F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3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80062" w14:textId="61807CCB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ensnar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A5932" w14:textId="4B57450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25</w:t>
            </w:r>
          </w:p>
        </w:tc>
      </w:tr>
      <w:tr w:rsidR="007665A3" w:rsidRPr="007665A3" w14:paraId="39CFBEDF" w14:textId="7FDC9C11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5E208" w14:textId="08573FF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D0D6B" w14:textId="36B032D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yiagak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8AAC6" w14:textId="209A267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siagaka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C2CCC" w14:textId="54C3437B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F50CB" w14:textId="620096C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B7A61" w14:textId="4BA4587B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28DD0" w14:textId="7AE355E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69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755B5" w14:textId="19406AC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aler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C2E43" w14:textId="6DFF70B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49</w:t>
            </w:r>
          </w:p>
        </w:tc>
      </w:tr>
      <w:tr w:rsidR="007665A3" w:rsidRPr="007665A3" w14:paraId="2855A027" w14:textId="6467A45E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A3ABD" w14:textId="163E08F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C5AAC" w14:textId="7E62617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amak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F559E" w14:textId="1F43070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namaka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48622" w14:textId="697057F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AAA3A" w14:textId="15EAF406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17826" w14:textId="71A04F7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5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AEDB1" w14:textId="2E1648E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158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D9FBB" w14:textId="574C8DB6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nam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996CB" w14:textId="7B94C4AB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5.93</w:t>
            </w:r>
          </w:p>
        </w:tc>
      </w:tr>
      <w:tr w:rsidR="007665A3" w:rsidRPr="007665A3" w14:paraId="275F97D3" w14:textId="2BBAD21F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DBC20" w14:textId="081E1BE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70E29" w14:textId="27F86FC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yeb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72286" w14:textId="00E4402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sebu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42A3F" w14:textId="4F7D76A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59C3C" w14:textId="1B3E9D46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79279" w14:textId="4C243DE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4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AFC5A" w14:textId="2566A41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4259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00513" w14:textId="2EE554E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mentio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1BCA27" w14:textId="1549D56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75</w:t>
            </w:r>
          </w:p>
        </w:tc>
      </w:tr>
      <w:tr w:rsidR="007665A3" w:rsidRPr="007665A3" w14:paraId="67231914" w14:textId="7A26FA4E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5047" w14:textId="750EEBC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9319" w14:textId="692437E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huk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2815" w14:textId="364AAAB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hukum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8D17" w14:textId="7052A29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6E91" w14:textId="260FF32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87E4" w14:textId="13EA168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2027" w14:textId="2607703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515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4857" w14:textId="2EF747A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punish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D6EC2" w14:textId="4C8B841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68</w:t>
            </w:r>
          </w:p>
        </w:tc>
      </w:tr>
      <w:tr w:rsidR="007665A3" w:rsidRPr="007665A3" w14:paraId="4CB010DE" w14:textId="4F6EDC05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0E8C" w14:textId="14AC10D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FB7B" w14:textId="7890A57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cidu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89BB" w14:textId="07A1B6D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ciduk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A1EC" w14:textId="3097FC4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D684" w14:textId="5A7DC03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627E" w14:textId="2AA3903F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3BC2" w14:textId="6B25185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85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8653" w14:textId="5F84F02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scoo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B99F5" w14:textId="1F57336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87</w:t>
            </w:r>
          </w:p>
        </w:tc>
      </w:tr>
      <w:tr w:rsidR="007665A3" w:rsidRPr="007665A3" w14:paraId="31839251" w14:textId="514E4CA8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F216" w14:textId="73E08E4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FCDF" w14:textId="1C2D8056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yeb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F0C5" w14:textId="76B5053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sebu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95D9" w14:textId="3F77D8F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8F56" w14:textId="2FD9A05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8021" w14:textId="40E382FC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4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3A11" w14:textId="687036B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4259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9457" w14:textId="09FD757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mentio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F9E3A" w14:textId="6F5B05F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75</w:t>
            </w:r>
          </w:p>
        </w:tc>
      </w:tr>
      <w:tr w:rsidR="007665A3" w:rsidRPr="007665A3" w14:paraId="30198947" w14:textId="74C5DEB3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F68F" w14:textId="718A3E8B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8A38" w14:textId="38365AE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dampin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37A5" w14:textId="1846BB7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damping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A2B7" w14:textId="415C104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FDED" w14:textId="16A1DD5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56D2" w14:textId="751A903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8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9B71" w14:textId="01EBE78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6257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2022" w14:textId="5B8F13C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accompan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D6BBE" w14:textId="120022D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21</w:t>
            </w:r>
          </w:p>
        </w:tc>
      </w:tr>
      <w:tr w:rsidR="007665A3" w:rsidRPr="007665A3" w14:paraId="789AF046" w14:textId="461B3575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22DC" w14:textId="2C43D15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495C" w14:textId="43CE64C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gangg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166F" w14:textId="0787EF3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anggap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42CB" w14:textId="0E52442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2E81" w14:textId="6FCF983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E3A7" w14:textId="1548A95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2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60E0" w14:textId="45A00C2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7021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37BB" w14:textId="1AF71EE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consid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EB6C0" w14:textId="2A44FA0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14</w:t>
            </w:r>
          </w:p>
        </w:tc>
      </w:tr>
      <w:tr w:rsidR="007665A3" w:rsidRPr="007665A3" w14:paraId="3EEB2C79" w14:textId="2715B726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AAA2" w14:textId="488ABE5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F6C6" w14:textId="7DB260F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ugask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CF63" w14:textId="44D5ADF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tugaska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F16B" w14:textId="4B620AE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514A" w14:textId="393E6C0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5F4B" w14:textId="1D46E18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5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B12B" w14:textId="1DF1CFD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58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67D5" w14:textId="15683FD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assig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FE6A7" w14:textId="3339B92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75</w:t>
            </w:r>
          </w:p>
        </w:tc>
      </w:tr>
      <w:tr w:rsidR="007665A3" w:rsidRPr="007665A3" w14:paraId="3F103040" w14:textId="6DE050D5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EC7B" w14:textId="143F531A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124F" w14:textId="495CC41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nod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428F" w14:textId="4FBDA924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todon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23F8" w14:textId="6162412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A787" w14:textId="1B75E7A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B5FF" w14:textId="097CC03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A3D9" w14:textId="4DDB954E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75C1" w14:textId="5B659AA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pointing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9F61C" w14:textId="48813E1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44</w:t>
            </w:r>
          </w:p>
        </w:tc>
      </w:tr>
      <w:tr w:rsidR="007665A3" w:rsidRPr="007665A3" w14:paraId="7F4F910F" w14:textId="34B37E64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EE80" w14:textId="652E9C0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89E2" w14:textId="0124CC0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muku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4D71" w14:textId="5DC7D00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pukul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8D36" w14:textId="42DB78CD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546B" w14:textId="7D9F267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53D5" w14:textId="78ABACE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C661" w14:textId="6937033B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39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5353" w14:textId="327ABD0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hit/bea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4A395" w14:textId="21373320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.34</w:t>
            </w:r>
          </w:p>
        </w:tc>
      </w:tr>
      <w:tr w:rsidR="00A642AF" w:rsidRPr="007665A3" w14:paraId="584A7057" w14:textId="77777777" w:rsidTr="00D66309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AE1A8" w14:textId="2E0DABE7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FBDCD" w14:textId="5D88918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melant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13E29" w14:textId="5B432B33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proofErr w:type="spellStart"/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dilantik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A78D2" w14:textId="3ADD30D9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9E687" w14:textId="52A7CF32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DCBDE" w14:textId="0AC48D4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0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2E32F" w14:textId="316BB328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999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24C54" w14:textId="79CFB471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/>
                <w:sz w:val="18"/>
                <w:szCs w:val="18"/>
              </w:rPr>
              <w:t>appoin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70C94" w14:textId="5DB10C65" w:rsidR="00A642AF" w:rsidRPr="007665A3" w:rsidRDefault="00A642AF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2.95</w:t>
            </w:r>
          </w:p>
        </w:tc>
      </w:tr>
      <w:tr w:rsidR="007665A3" w:rsidRPr="007665A3" w14:paraId="6F9628C9" w14:textId="7E04827C" w:rsidTr="00D6630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DAAC" w14:textId="196120B5" w:rsidR="007665A3" w:rsidRPr="007665A3" w:rsidRDefault="007665A3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411B" w14:textId="69CECB06" w:rsidR="007665A3" w:rsidRPr="007665A3" w:rsidRDefault="007665A3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8C16" w14:textId="3C38DCA0" w:rsidR="007665A3" w:rsidRPr="007665A3" w:rsidRDefault="007665A3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1BAE" w14:textId="442177C6" w:rsidR="007665A3" w:rsidRPr="007665A3" w:rsidRDefault="007665A3" w:rsidP="00D66309">
            <w:pPr>
              <w:spacing w:after="0" w:line="480" w:lineRule="auto"/>
              <w:ind w:right="110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CD6F" w14:textId="57178B57" w:rsidR="007665A3" w:rsidRPr="007665A3" w:rsidRDefault="007665A3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1871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F277" w14:textId="3D4967D7" w:rsidR="007665A3" w:rsidRPr="007665A3" w:rsidRDefault="007665A3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hAnsi="Verdana" w:cs="Calibri"/>
                <w:color w:val="000000"/>
                <w:sz w:val="18"/>
                <w:szCs w:val="18"/>
              </w:rPr>
              <w:t>49271.1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A297" w14:textId="59E316B4" w:rsidR="007665A3" w:rsidRPr="007665A3" w:rsidRDefault="007665A3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665A3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u w:val="single"/>
                <w:lang w:val="en-GB" w:eastAsia="en-GB"/>
              </w:rPr>
              <w:t>Pfreq</w:t>
            </w:r>
            <w:proofErr w:type="spellEnd"/>
            <w:r w:rsidRPr="007665A3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u w:val="single"/>
                <w:lang w:val="en-GB" w:eastAsia="en-GB"/>
              </w:rPr>
              <w:t>/</w:t>
            </w:r>
            <w:proofErr w:type="spellStart"/>
            <w:r w:rsidRPr="007665A3">
              <w:rPr>
                <w:rFonts w:ascii="Verdana" w:eastAsia="Times New Roman" w:hAnsi="Verdana" w:cs="Calibri"/>
                <w:i/>
                <w:iCs/>
                <w:color w:val="000000"/>
                <w:sz w:val="18"/>
                <w:szCs w:val="18"/>
                <w:u w:val="single"/>
                <w:lang w:val="en-GB" w:eastAsia="en-GB"/>
              </w:rPr>
              <w:t>Afreq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EDCD1" w14:textId="536175B6" w:rsidR="007665A3" w:rsidRPr="007665A3" w:rsidRDefault="007665A3" w:rsidP="00D66309">
            <w:pPr>
              <w:spacing w:after="0" w:line="48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</w:pPr>
            <w:r w:rsidRPr="007665A3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GB" w:eastAsia="en-GB"/>
              </w:rPr>
              <w:t>3.10</w:t>
            </w:r>
          </w:p>
        </w:tc>
      </w:tr>
    </w:tbl>
    <w:p w14:paraId="6AECACFB" w14:textId="77777777" w:rsidR="003C042F" w:rsidRPr="007665A3" w:rsidRDefault="003C042F" w:rsidP="003C042F">
      <w:pPr>
        <w:spacing w:after="0" w:line="240" w:lineRule="auto"/>
        <w:rPr>
          <w:rFonts w:ascii="Verdana" w:hAnsi="Verdana"/>
          <w:sz w:val="18"/>
          <w:szCs w:val="18"/>
        </w:rPr>
      </w:pPr>
      <w:r w:rsidRPr="007665A3">
        <w:rPr>
          <w:rFonts w:ascii="Verdana" w:hAnsi="Verdana"/>
          <w:sz w:val="18"/>
          <w:szCs w:val="18"/>
        </w:rPr>
        <w:t>AFC: active verb frequency class</w:t>
      </w:r>
    </w:p>
    <w:p w14:paraId="14B51C9C" w14:textId="77777777" w:rsidR="003C042F" w:rsidRPr="007665A3" w:rsidRDefault="003C042F" w:rsidP="003C042F">
      <w:pPr>
        <w:spacing w:after="0" w:line="240" w:lineRule="auto"/>
        <w:rPr>
          <w:rFonts w:ascii="Verdana" w:hAnsi="Verdana"/>
          <w:sz w:val="18"/>
          <w:szCs w:val="18"/>
        </w:rPr>
      </w:pPr>
      <w:r w:rsidRPr="007665A3">
        <w:rPr>
          <w:rFonts w:ascii="Verdana" w:hAnsi="Verdana"/>
          <w:sz w:val="18"/>
          <w:szCs w:val="18"/>
        </w:rPr>
        <w:t>PFC: passive verb frequency class</w:t>
      </w:r>
    </w:p>
    <w:p w14:paraId="0317573B" w14:textId="77777777" w:rsidR="003C042F" w:rsidRPr="007665A3" w:rsidRDefault="003C042F" w:rsidP="003C042F">
      <w:pPr>
        <w:spacing w:after="0" w:line="240" w:lineRule="auto"/>
        <w:rPr>
          <w:rFonts w:ascii="Verdana" w:hAnsi="Verdana"/>
          <w:sz w:val="18"/>
          <w:szCs w:val="18"/>
        </w:rPr>
      </w:pPr>
      <w:proofErr w:type="spellStart"/>
      <w:r w:rsidRPr="007665A3">
        <w:rPr>
          <w:rFonts w:ascii="Verdana" w:hAnsi="Verdana"/>
          <w:sz w:val="18"/>
          <w:szCs w:val="18"/>
        </w:rPr>
        <w:t>Afreq</w:t>
      </w:r>
      <w:proofErr w:type="spellEnd"/>
      <w:r w:rsidRPr="007665A3">
        <w:rPr>
          <w:rFonts w:ascii="Verdana" w:hAnsi="Verdana"/>
          <w:sz w:val="18"/>
          <w:szCs w:val="18"/>
        </w:rPr>
        <w:t>: active verb token frequency</w:t>
      </w:r>
    </w:p>
    <w:p w14:paraId="317A1BA5" w14:textId="77777777" w:rsidR="003C042F" w:rsidRPr="007665A3" w:rsidRDefault="003C042F" w:rsidP="003C042F">
      <w:pPr>
        <w:spacing w:after="0" w:line="240" w:lineRule="auto"/>
        <w:rPr>
          <w:rFonts w:ascii="Verdana" w:hAnsi="Verdana"/>
          <w:sz w:val="18"/>
          <w:szCs w:val="18"/>
        </w:rPr>
      </w:pPr>
      <w:proofErr w:type="spellStart"/>
      <w:r w:rsidRPr="007665A3">
        <w:rPr>
          <w:rFonts w:ascii="Verdana" w:hAnsi="Verdana"/>
          <w:sz w:val="18"/>
          <w:szCs w:val="18"/>
        </w:rPr>
        <w:t>Pfreq</w:t>
      </w:r>
      <w:proofErr w:type="spellEnd"/>
      <w:r w:rsidRPr="007665A3">
        <w:rPr>
          <w:rFonts w:ascii="Verdana" w:hAnsi="Verdana"/>
          <w:sz w:val="18"/>
          <w:szCs w:val="18"/>
        </w:rPr>
        <w:t>: passive verb token frequency</w:t>
      </w:r>
    </w:p>
    <w:p w14:paraId="34835F0A" w14:textId="718FCCA8" w:rsidR="003C042F" w:rsidRPr="007665A3" w:rsidRDefault="003C042F" w:rsidP="003C042F">
      <w:pPr>
        <w:spacing w:after="0" w:line="240" w:lineRule="auto"/>
        <w:rPr>
          <w:rFonts w:ascii="Verdana" w:hAnsi="Verdana"/>
          <w:sz w:val="18"/>
          <w:szCs w:val="18"/>
        </w:rPr>
      </w:pPr>
      <w:r w:rsidRPr="007665A3">
        <w:rPr>
          <w:rFonts w:ascii="Verdana" w:hAnsi="Verdana"/>
          <w:sz w:val="18"/>
          <w:szCs w:val="18"/>
        </w:rPr>
        <w:t xml:space="preserve">English: </w:t>
      </w:r>
      <w:r w:rsidR="00DC556A">
        <w:rPr>
          <w:rFonts w:ascii="Verdana" w:hAnsi="Verdana"/>
          <w:sz w:val="18"/>
          <w:szCs w:val="18"/>
        </w:rPr>
        <w:t xml:space="preserve">approximate </w:t>
      </w:r>
      <w:r w:rsidRPr="007665A3">
        <w:rPr>
          <w:rFonts w:ascii="Verdana" w:hAnsi="Verdana"/>
          <w:sz w:val="18"/>
          <w:szCs w:val="18"/>
        </w:rPr>
        <w:t>translation of the verbs</w:t>
      </w:r>
    </w:p>
    <w:p w14:paraId="2EE1C1CC" w14:textId="77777777" w:rsidR="003C042F" w:rsidRPr="007665A3" w:rsidRDefault="003C042F" w:rsidP="003C042F">
      <w:pPr>
        <w:spacing w:after="0" w:line="480" w:lineRule="auto"/>
        <w:ind w:firstLine="360"/>
        <w:rPr>
          <w:rFonts w:ascii="Verdana" w:hAnsi="Verdana"/>
          <w:sz w:val="18"/>
          <w:szCs w:val="18"/>
        </w:rPr>
      </w:pPr>
    </w:p>
    <w:p w14:paraId="5EDA9211" w14:textId="77777777" w:rsidR="00A410B7" w:rsidRPr="007665A3" w:rsidRDefault="00A410B7">
      <w:pPr>
        <w:rPr>
          <w:rFonts w:ascii="Verdana" w:hAnsi="Verdana"/>
          <w:sz w:val="18"/>
          <w:szCs w:val="18"/>
        </w:rPr>
      </w:pPr>
    </w:p>
    <w:sectPr w:rsidR="00A410B7" w:rsidRPr="00766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42F"/>
    <w:rsid w:val="00002A64"/>
    <w:rsid w:val="0003234D"/>
    <w:rsid w:val="00053DA3"/>
    <w:rsid w:val="00065CE5"/>
    <w:rsid w:val="00080387"/>
    <w:rsid w:val="00081749"/>
    <w:rsid w:val="0009305A"/>
    <w:rsid w:val="000A14FC"/>
    <w:rsid w:val="000D22F2"/>
    <w:rsid w:val="000D4E0E"/>
    <w:rsid w:val="00120590"/>
    <w:rsid w:val="00121005"/>
    <w:rsid w:val="00121513"/>
    <w:rsid w:val="00175D0B"/>
    <w:rsid w:val="001936E3"/>
    <w:rsid w:val="00195EA0"/>
    <w:rsid w:val="001A27FA"/>
    <w:rsid w:val="001B3201"/>
    <w:rsid w:val="001C1E5D"/>
    <w:rsid w:val="001E1EBA"/>
    <w:rsid w:val="001F1136"/>
    <w:rsid w:val="001F6B92"/>
    <w:rsid w:val="00202B09"/>
    <w:rsid w:val="00205383"/>
    <w:rsid w:val="00207F2B"/>
    <w:rsid w:val="002113B4"/>
    <w:rsid w:val="00213736"/>
    <w:rsid w:val="00247D8D"/>
    <w:rsid w:val="00264096"/>
    <w:rsid w:val="00266EB5"/>
    <w:rsid w:val="002831F6"/>
    <w:rsid w:val="002F13D7"/>
    <w:rsid w:val="00363BF7"/>
    <w:rsid w:val="00367D4B"/>
    <w:rsid w:val="00396A5E"/>
    <w:rsid w:val="003C042F"/>
    <w:rsid w:val="003F2921"/>
    <w:rsid w:val="00403B85"/>
    <w:rsid w:val="00423B6D"/>
    <w:rsid w:val="0043404C"/>
    <w:rsid w:val="00461D5A"/>
    <w:rsid w:val="00473C93"/>
    <w:rsid w:val="00486E53"/>
    <w:rsid w:val="0048795C"/>
    <w:rsid w:val="004916BC"/>
    <w:rsid w:val="004B7691"/>
    <w:rsid w:val="004C681E"/>
    <w:rsid w:val="004F34D1"/>
    <w:rsid w:val="00516DBC"/>
    <w:rsid w:val="00532AA9"/>
    <w:rsid w:val="005423C2"/>
    <w:rsid w:val="00570920"/>
    <w:rsid w:val="00570A39"/>
    <w:rsid w:val="00584A53"/>
    <w:rsid w:val="005A607E"/>
    <w:rsid w:val="005D7752"/>
    <w:rsid w:val="005E6296"/>
    <w:rsid w:val="005F138D"/>
    <w:rsid w:val="0061408A"/>
    <w:rsid w:val="00622CD7"/>
    <w:rsid w:val="006432C5"/>
    <w:rsid w:val="006545B0"/>
    <w:rsid w:val="006747D1"/>
    <w:rsid w:val="00684FE1"/>
    <w:rsid w:val="00693F87"/>
    <w:rsid w:val="006C4A94"/>
    <w:rsid w:val="006E5909"/>
    <w:rsid w:val="006F31EE"/>
    <w:rsid w:val="006F728E"/>
    <w:rsid w:val="0070112B"/>
    <w:rsid w:val="007109BA"/>
    <w:rsid w:val="0074115C"/>
    <w:rsid w:val="007441AD"/>
    <w:rsid w:val="007634C5"/>
    <w:rsid w:val="007665A3"/>
    <w:rsid w:val="00774389"/>
    <w:rsid w:val="00781C11"/>
    <w:rsid w:val="007874D5"/>
    <w:rsid w:val="00793530"/>
    <w:rsid w:val="0079687A"/>
    <w:rsid w:val="007A0876"/>
    <w:rsid w:val="007A34AB"/>
    <w:rsid w:val="007E44B9"/>
    <w:rsid w:val="007E5BF5"/>
    <w:rsid w:val="00813712"/>
    <w:rsid w:val="00815EE6"/>
    <w:rsid w:val="00834610"/>
    <w:rsid w:val="00834D71"/>
    <w:rsid w:val="00841260"/>
    <w:rsid w:val="008530AE"/>
    <w:rsid w:val="00855A46"/>
    <w:rsid w:val="0085706F"/>
    <w:rsid w:val="00861B56"/>
    <w:rsid w:val="008742B2"/>
    <w:rsid w:val="008830B3"/>
    <w:rsid w:val="00893161"/>
    <w:rsid w:val="008971A0"/>
    <w:rsid w:val="008B07B1"/>
    <w:rsid w:val="008B5B3E"/>
    <w:rsid w:val="008C5D98"/>
    <w:rsid w:val="008C71E0"/>
    <w:rsid w:val="008D5C99"/>
    <w:rsid w:val="009109CF"/>
    <w:rsid w:val="00913254"/>
    <w:rsid w:val="00944E5D"/>
    <w:rsid w:val="009675CC"/>
    <w:rsid w:val="009743BB"/>
    <w:rsid w:val="009B3C53"/>
    <w:rsid w:val="009F7698"/>
    <w:rsid w:val="00A021D7"/>
    <w:rsid w:val="00A11183"/>
    <w:rsid w:val="00A3600E"/>
    <w:rsid w:val="00A410B7"/>
    <w:rsid w:val="00A42026"/>
    <w:rsid w:val="00A50D10"/>
    <w:rsid w:val="00A52287"/>
    <w:rsid w:val="00A53C2D"/>
    <w:rsid w:val="00A6171A"/>
    <w:rsid w:val="00A642AF"/>
    <w:rsid w:val="00A66CBC"/>
    <w:rsid w:val="00A70079"/>
    <w:rsid w:val="00AA5941"/>
    <w:rsid w:val="00AA7D81"/>
    <w:rsid w:val="00AE1731"/>
    <w:rsid w:val="00AE1872"/>
    <w:rsid w:val="00AE3B6F"/>
    <w:rsid w:val="00B10A1B"/>
    <w:rsid w:val="00B15F67"/>
    <w:rsid w:val="00B44085"/>
    <w:rsid w:val="00B62506"/>
    <w:rsid w:val="00B6488A"/>
    <w:rsid w:val="00B674EA"/>
    <w:rsid w:val="00B83EFE"/>
    <w:rsid w:val="00BA1D48"/>
    <w:rsid w:val="00BA5923"/>
    <w:rsid w:val="00BA73B1"/>
    <w:rsid w:val="00BB28CF"/>
    <w:rsid w:val="00BE444A"/>
    <w:rsid w:val="00BE757B"/>
    <w:rsid w:val="00BF2C32"/>
    <w:rsid w:val="00C02398"/>
    <w:rsid w:val="00C16521"/>
    <w:rsid w:val="00C3687E"/>
    <w:rsid w:val="00C9400F"/>
    <w:rsid w:val="00CB07DD"/>
    <w:rsid w:val="00CC3F83"/>
    <w:rsid w:val="00CC5988"/>
    <w:rsid w:val="00CC761B"/>
    <w:rsid w:val="00CD4DCE"/>
    <w:rsid w:val="00CF6525"/>
    <w:rsid w:val="00D032A3"/>
    <w:rsid w:val="00D06C3D"/>
    <w:rsid w:val="00D079EC"/>
    <w:rsid w:val="00D43788"/>
    <w:rsid w:val="00D66309"/>
    <w:rsid w:val="00D76961"/>
    <w:rsid w:val="00D8694D"/>
    <w:rsid w:val="00DA44FC"/>
    <w:rsid w:val="00DA663D"/>
    <w:rsid w:val="00DB5FC2"/>
    <w:rsid w:val="00DC2DED"/>
    <w:rsid w:val="00DC556A"/>
    <w:rsid w:val="00DF16A7"/>
    <w:rsid w:val="00E11082"/>
    <w:rsid w:val="00E17D04"/>
    <w:rsid w:val="00E2449D"/>
    <w:rsid w:val="00E54FB9"/>
    <w:rsid w:val="00E6659D"/>
    <w:rsid w:val="00E6775A"/>
    <w:rsid w:val="00E67AD5"/>
    <w:rsid w:val="00EC475C"/>
    <w:rsid w:val="00EC6DFB"/>
    <w:rsid w:val="00EF5A45"/>
    <w:rsid w:val="00EF6AA1"/>
    <w:rsid w:val="00F00412"/>
    <w:rsid w:val="00F1422F"/>
    <w:rsid w:val="00F258AC"/>
    <w:rsid w:val="00F468D3"/>
    <w:rsid w:val="00F5629B"/>
    <w:rsid w:val="00F57C33"/>
    <w:rsid w:val="00FA7A94"/>
    <w:rsid w:val="00FB2FD9"/>
    <w:rsid w:val="00FD47D6"/>
    <w:rsid w:val="00FD63E3"/>
    <w:rsid w:val="00FF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A7656"/>
  <w15:chartTrackingRefBased/>
  <w15:docId w15:val="{9D77DF4C-489D-44D1-B80B-952D616A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7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9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9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44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19108-06F9-4683-AF6C-57378E8DA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6</TotalTime>
  <Pages>9</Pages>
  <Words>1885</Words>
  <Characters>1074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, Bernard [CBS]</dc:creator>
  <cp:keywords/>
  <dc:description/>
  <cp:lastModifiedBy>HSU, Yu-Yin [CBS]</cp:lastModifiedBy>
  <cp:revision>81</cp:revision>
  <dcterms:created xsi:type="dcterms:W3CDTF">2024-06-11T11:03:00Z</dcterms:created>
  <dcterms:modified xsi:type="dcterms:W3CDTF">2025-03-25T12:00:00Z</dcterms:modified>
</cp:coreProperties>
</file>